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CC8" w:rsidRPr="002D052E" w:rsidRDefault="002D052E" w:rsidP="002D052E">
      <w:pPr>
        <w:rPr>
          <w:rFonts w:ascii="Georgia" w:hAnsi="Georgia"/>
          <w:color w:val="000000"/>
          <w:lang w:val="en-US"/>
        </w:rPr>
      </w:pPr>
      <w:r>
        <w:rPr>
          <w:rFonts w:ascii="Arial" w:hAnsi="Arial" w:cs="Arial"/>
          <w:color w:val="222222"/>
          <w:lang w:val="en"/>
        </w:rPr>
        <w:t>Questionnaire answered in a web survey using the survey tool LEO.</w:t>
      </w:r>
    </w:p>
    <w:p w:rsidR="002D052E" w:rsidRPr="002D052E" w:rsidRDefault="002D052E" w:rsidP="00806CC8">
      <w:pPr>
        <w:rPr>
          <w:rFonts w:ascii="Georgia" w:hAnsi="Georgia"/>
          <w:color w:val="000000"/>
          <w:lang w:val="en-US"/>
        </w:rPr>
      </w:pPr>
    </w:p>
    <w:p w:rsidR="002D052E" w:rsidRPr="002D052E" w:rsidRDefault="002D052E" w:rsidP="00806CC8">
      <w:pPr>
        <w:rPr>
          <w:rFonts w:ascii="Georgia" w:hAnsi="Georgia"/>
          <w:color w:val="000000"/>
          <w:lang w:val="en-US"/>
        </w:rPr>
      </w:pPr>
    </w:p>
    <w:tbl>
      <w:tblPr>
        <w:tblW w:w="2956" w:type="pct"/>
        <w:tblCellSpacing w:w="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4"/>
      </w:tblGrid>
      <w:tr w:rsidR="00A30003" w:rsidRPr="00806CC8" w:rsidTr="00A30003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30003" w:rsidRPr="00806CC8" w:rsidRDefault="00A30003" w:rsidP="00A30003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</w:pPr>
            <w:r w:rsidRPr="00806CC8"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 xml:space="preserve">1. </w:t>
            </w:r>
            <w:proofErr w:type="spellStart"/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>Have</w:t>
            </w:r>
            <w:proofErr w:type="spellEnd"/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>you</w:t>
            </w:r>
            <w:proofErr w:type="spellEnd"/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>attended</w:t>
            </w:r>
            <w:proofErr w:type="spellEnd"/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 xml:space="preserve"> PROBE</w:t>
            </w:r>
            <w:r w:rsidRPr="00806CC8"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>?</w:t>
            </w:r>
          </w:p>
        </w:tc>
      </w:tr>
      <w:tr w:rsidR="00A30003" w:rsidRPr="00806CC8" w:rsidTr="00A30003">
        <w:trPr>
          <w:trHeight w:val="375"/>
          <w:tblCellSpacing w:w="0" w:type="dxa"/>
        </w:trPr>
        <w:tc>
          <w:tcPr>
            <w:tcW w:w="5354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806CC8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Verdana" w:hAnsi="Verdana"/>
                <w:color w:val="000000"/>
                <w:sz w:val="15"/>
                <w:szCs w:val="15"/>
              </w:rPr>
              <w:t>Yes</w:t>
            </w:r>
            <w:proofErr w:type="spellEnd"/>
          </w:p>
        </w:tc>
      </w:tr>
      <w:tr w:rsidR="00A30003" w:rsidRPr="00806CC8" w:rsidTr="00A30003">
        <w:trPr>
          <w:trHeight w:val="375"/>
          <w:tblCellSpacing w:w="0" w:type="dxa"/>
        </w:trPr>
        <w:tc>
          <w:tcPr>
            <w:tcW w:w="5354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806CC8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</w:rPr>
              <w:t>No</w:t>
            </w:r>
          </w:p>
        </w:tc>
      </w:tr>
      <w:tr w:rsidR="00A30003" w:rsidRPr="00806CC8" w:rsidTr="00A30003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806CC8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 w:rsidRPr="00806CC8">
              <w:rPr>
                <w:rFonts w:ascii="Verdana" w:hAnsi="Verdana"/>
                <w:color w:val="000000"/>
                <w:sz w:val="15"/>
                <w:szCs w:val="15"/>
              </w:rPr>
              <w:t> </w:t>
            </w:r>
          </w:p>
        </w:tc>
      </w:tr>
      <w:tr w:rsidR="00A30003" w:rsidRPr="0079366D" w:rsidTr="00A30003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30003" w:rsidRPr="00A30003" w:rsidRDefault="00A30003" w:rsidP="00806CC8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2. </w:t>
            </w:r>
            <w:r w:rsidRPr="0079366D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Do you feel more confident in your daily practice managing an obstetric </w:t>
            </w:r>
            <w:proofErr w:type="gramStart"/>
            <w:r w:rsidRPr="0079366D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emergency situation</w:t>
            </w:r>
            <w:proofErr w:type="gramEnd"/>
            <w:r w:rsidRPr="0079366D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after PROBE training</w:t>
            </w:r>
            <w:r w:rsidRPr="00AD0E63">
              <w:rPr>
                <w:lang w:val="en-US"/>
              </w:rPr>
              <w:t>?</w:t>
            </w:r>
          </w:p>
        </w:tc>
      </w:tr>
      <w:tr w:rsidR="00A30003" w:rsidRPr="00806CC8" w:rsidTr="00A30003">
        <w:trPr>
          <w:trHeight w:val="375"/>
          <w:tblCellSpacing w:w="0" w:type="dxa"/>
        </w:trPr>
        <w:tc>
          <w:tcPr>
            <w:tcW w:w="5354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806CC8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Verdana" w:hAnsi="Verdana"/>
                <w:color w:val="000000"/>
                <w:sz w:val="15"/>
                <w:szCs w:val="15"/>
              </w:rPr>
              <w:t>Yes</w:t>
            </w:r>
            <w:proofErr w:type="spellEnd"/>
          </w:p>
        </w:tc>
      </w:tr>
      <w:tr w:rsidR="00A30003" w:rsidRPr="00806CC8" w:rsidTr="00A30003">
        <w:trPr>
          <w:trHeight w:val="375"/>
          <w:tblCellSpacing w:w="0" w:type="dxa"/>
        </w:trPr>
        <w:tc>
          <w:tcPr>
            <w:tcW w:w="5354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806CC8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</w:rPr>
              <w:t>No</w:t>
            </w:r>
          </w:p>
        </w:tc>
      </w:tr>
      <w:tr w:rsidR="00A30003" w:rsidRPr="00806CC8" w:rsidTr="00A30003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806CC8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 w:rsidRPr="00806CC8">
              <w:rPr>
                <w:rFonts w:ascii="Verdana" w:hAnsi="Verdana"/>
                <w:color w:val="000000"/>
                <w:sz w:val="15"/>
                <w:szCs w:val="15"/>
              </w:rPr>
              <w:t> </w:t>
            </w:r>
          </w:p>
        </w:tc>
      </w:tr>
    </w:tbl>
    <w:p w:rsidR="00806CC8" w:rsidRPr="00806CC8" w:rsidRDefault="00806CC8" w:rsidP="00806CC8">
      <w:pPr>
        <w:rPr>
          <w:rFonts w:ascii="Georgia" w:hAnsi="Georgia"/>
          <w:vanish/>
          <w:color w:val="000000"/>
        </w:rPr>
      </w:pPr>
    </w:p>
    <w:tbl>
      <w:tblPr>
        <w:tblW w:w="2974" w:type="pct"/>
        <w:tblCellSpacing w:w="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</w:tblGrid>
      <w:tr w:rsidR="00E5663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56633" w:rsidRPr="009D1FBA" w:rsidRDefault="00E56633" w:rsidP="0055073A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9D1FB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3. </w:t>
            </w:r>
            <w:r w:rsidR="0079366D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H</w:t>
            </w:r>
            <w:r w:rsidRPr="009D1FB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ow has PROBE trainin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g affected </w:t>
            </w:r>
            <w:r w:rsidR="0055073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the 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communication</w:t>
            </w:r>
            <w:r w:rsidR="0079366D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in a real</w:t>
            </w:r>
            <w:r w:rsidRPr="009D1FB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</w:t>
            </w:r>
            <w:proofErr w:type="gramStart"/>
            <w:r w:rsidRPr="009D1FB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emergency situation</w:t>
            </w:r>
            <w:proofErr w:type="gramEnd"/>
            <w:r w:rsidR="0055073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?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</w:t>
            </w:r>
          </w:p>
        </w:tc>
      </w:tr>
      <w:tr w:rsidR="00E5663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56633" w:rsidRPr="009D1FBA" w:rsidRDefault="00E56633" w:rsidP="004D2B6B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9D1FBA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 xml:space="preserve">comments </w:t>
            </w:r>
          </w:p>
        </w:tc>
      </w:tr>
      <w:tr w:rsidR="00E5663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56633" w:rsidRPr="00E56633" w:rsidRDefault="00E5663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E56633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E5663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E56633" w:rsidRPr="009D1FBA" w:rsidRDefault="00E56633" w:rsidP="0055073A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4</w:t>
            </w:r>
            <w:r w:rsidRPr="009D1FB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. </w:t>
            </w:r>
            <w:r w:rsidR="0079366D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H</w:t>
            </w:r>
            <w:r w:rsidRPr="009D1FB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ow has PROBE trainin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g affected </w:t>
            </w:r>
            <w:r w:rsidR="0055073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the </w:t>
            </w:r>
            <w:proofErr w:type="gramStart"/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team work</w:t>
            </w:r>
            <w:proofErr w:type="gramEnd"/>
            <w:r w:rsidR="0079366D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in a real</w:t>
            </w:r>
            <w:r w:rsidRPr="009D1FBA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emergency situation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?</w:t>
            </w:r>
          </w:p>
        </w:tc>
      </w:tr>
      <w:tr w:rsidR="00E5663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56633" w:rsidRPr="009D1FBA" w:rsidRDefault="00E56633" w:rsidP="004D2B6B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9D1FBA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 xml:space="preserve">comments </w:t>
            </w:r>
          </w:p>
        </w:tc>
      </w:tr>
      <w:tr w:rsidR="00E5663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E56633" w:rsidRPr="00E56633" w:rsidRDefault="00E56633" w:rsidP="00E56633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E56633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 </w:t>
            </w:r>
          </w:p>
        </w:tc>
      </w:tr>
    </w:tbl>
    <w:p w:rsidR="00806CC8" w:rsidRPr="00E56633" w:rsidRDefault="00806CC8" w:rsidP="00806CC8">
      <w:pPr>
        <w:rPr>
          <w:rFonts w:ascii="Georgia" w:hAnsi="Georgia"/>
          <w:vanish/>
          <w:color w:val="000000"/>
          <w:lang w:val="en-US"/>
        </w:rPr>
      </w:pPr>
    </w:p>
    <w:tbl>
      <w:tblPr>
        <w:tblW w:w="2935" w:type="pct"/>
        <w:tblCellSpacing w:w="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6"/>
      </w:tblGrid>
      <w:tr w:rsidR="002D052E" w:rsidRPr="0079366D" w:rsidTr="002D052E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D052E" w:rsidRPr="002D052E" w:rsidRDefault="002D052E" w:rsidP="002D052E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2D052E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5. </w:t>
            </w: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Do you feel more confident in your daily practice managing 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postpartum hemorrhage after PROBE tr</w:t>
            </w: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aining?</w:t>
            </w:r>
          </w:p>
        </w:tc>
      </w:tr>
      <w:tr w:rsidR="002D052E" w:rsidRPr="00806CC8" w:rsidTr="002D052E">
        <w:trPr>
          <w:trHeight w:val="375"/>
          <w:tblCellSpacing w:w="0" w:type="dxa"/>
        </w:trPr>
        <w:tc>
          <w:tcPr>
            <w:tcW w:w="5316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Verdana" w:hAnsi="Verdana"/>
                <w:color w:val="000000"/>
                <w:sz w:val="15"/>
                <w:szCs w:val="15"/>
              </w:rPr>
              <w:t>Yes</w:t>
            </w:r>
            <w:proofErr w:type="spellEnd"/>
          </w:p>
        </w:tc>
      </w:tr>
      <w:tr w:rsidR="002D052E" w:rsidRPr="00806CC8" w:rsidTr="002D052E">
        <w:trPr>
          <w:trHeight w:val="375"/>
          <w:tblCellSpacing w:w="0" w:type="dxa"/>
        </w:trPr>
        <w:tc>
          <w:tcPr>
            <w:tcW w:w="5316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</w:rPr>
              <w:t>No</w:t>
            </w:r>
          </w:p>
        </w:tc>
      </w:tr>
      <w:tr w:rsidR="002D052E" w:rsidRPr="0079366D" w:rsidTr="002D052E">
        <w:trPr>
          <w:trHeight w:val="375"/>
          <w:tblCellSpacing w:w="0" w:type="dxa"/>
        </w:trPr>
        <w:tc>
          <w:tcPr>
            <w:tcW w:w="5316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A30003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A30003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I have never been in the situation</w:t>
            </w:r>
          </w:p>
        </w:tc>
      </w:tr>
      <w:tr w:rsidR="002D052E" w:rsidRPr="0079366D" w:rsidTr="002D052E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2D052E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2D052E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2D052E" w:rsidRPr="0079366D" w:rsidTr="002D052E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D052E" w:rsidRPr="00A30003" w:rsidRDefault="002D052E" w:rsidP="002D052E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6. Do you feel more confident in your daily practice managing 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vacuum extraction</w:t>
            </w: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after PROBE training?</w:t>
            </w:r>
          </w:p>
        </w:tc>
      </w:tr>
      <w:tr w:rsidR="002D052E" w:rsidRPr="00806CC8" w:rsidTr="002D052E">
        <w:trPr>
          <w:trHeight w:val="375"/>
          <w:tblCellSpacing w:w="0" w:type="dxa"/>
        </w:trPr>
        <w:tc>
          <w:tcPr>
            <w:tcW w:w="5316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Verdana" w:hAnsi="Verdana"/>
                <w:color w:val="000000"/>
                <w:sz w:val="15"/>
                <w:szCs w:val="15"/>
              </w:rPr>
              <w:t>Yes</w:t>
            </w:r>
            <w:proofErr w:type="spellEnd"/>
          </w:p>
        </w:tc>
      </w:tr>
      <w:tr w:rsidR="002D052E" w:rsidRPr="00806CC8" w:rsidTr="002D052E">
        <w:trPr>
          <w:trHeight w:val="375"/>
          <w:tblCellSpacing w:w="0" w:type="dxa"/>
        </w:trPr>
        <w:tc>
          <w:tcPr>
            <w:tcW w:w="5316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</w:rPr>
              <w:t>No</w:t>
            </w:r>
          </w:p>
        </w:tc>
      </w:tr>
      <w:tr w:rsidR="002D052E" w:rsidRPr="0079366D" w:rsidTr="002D052E">
        <w:trPr>
          <w:trHeight w:val="375"/>
          <w:tblCellSpacing w:w="0" w:type="dxa"/>
        </w:trPr>
        <w:tc>
          <w:tcPr>
            <w:tcW w:w="5316" w:type="dxa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A30003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A30003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I have never been in the situation</w:t>
            </w:r>
          </w:p>
        </w:tc>
      </w:tr>
      <w:tr w:rsidR="002D052E" w:rsidRPr="0079366D" w:rsidTr="002D052E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2D052E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2D052E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 </w:t>
            </w:r>
          </w:p>
        </w:tc>
      </w:tr>
    </w:tbl>
    <w:p w:rsidR="00806CC8" w:rsidRPr="002D052E" w:rsidRDefault="00806CC8" w:rsidP="00806CC8">
      <w:pPr>
        <w:rPr>
          <w:rFonts w:ascii="Georgia" w:hAnsi="Georgia"/>
          <w:vanish/>
          <w:color w:val="000000"/>
          <w:lang w:val="en-US"/>
        </w:rPr>
      </w:pPr>
    </w:p>
    <w:tbl>
      <w:tblPr>
        <w:tblW w:w="2974" w:type="pct"/>
        <w:tblCellSpacing w:w="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</w:tblGrid>
      <w:tr w:rsidR="00A3000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30003" w:rsidRPr="00A30003" w:rsidRDefault="00A30003" w:rsidP="00806CC8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lastRenderedPageBreak/>
              <w:t>7. Do you feel more confident in your daily practice managing a shoulder dystocia after PROBE training?</w:t>
            </w:r>
          </w:p>
        </w:tc>
        <w:bookmarkStart w:id="0" w:name="_GoBack"/>
        <w:bookmarkEnd w:id="0"/>
      </w:tr>
      <w:tr w:rsidR="00A30003" w:rsidRPr="00806CC8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806CC8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Verdana" w:hAnsi="Verdana"/>
                <w:color w:val="000000"/>
                <w:sz w:val="15"/>
                <w:szCs w:val="15"/>
              </w:rPr>
              <w:t>Yes</w:t>
            </w:r>
            <w:proofErr w:type="spellEnd"/>
          </w:p>
        </w:tc>
      </w:tr>
      <w:tr w:rsidR="00A30003" w:rsidRPr="00806CC8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806CC8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</w:rPr>
              <w:t>No</w:t>
            </w:r>
          </w:p>
        </w:tc>
      </w:tr>
      <w:tr w:rsidR="00A3000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79366D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79366D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I have never been in the situation</w:t>
            </w:r>
          </w:p>
        </w:tc>
      </w:tr>
      <w:tr w:rsidR="00A30003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A30003" w:rsidRPr="00A30003" w:rsidRDefault="00A30003" w:rsidP="00806CC8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A30003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2D052E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D052E" w:rsidRPr="00A30003" w:rsidRDefault="002D052E" w:rsidP="002D052E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8</w:t>
            </w: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. Do you feel more confident in your daily practice managing a 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twin delivery</w:t>
            </w: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after PROBE training?</w:t>
            </w:r>
          </w:p>
        </w:tc>
      </w:tr>
      <w:tr w:rsidR="002D052E" w:rsidRPr="00806CC8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Verdana" w:hAnsi="Verdana"/>
                <w:color w:val="000000"/>
                <w:sz w:val="15"/>
                <w:szCs w:val="15"/>
              </w:rPr>
              <w:t>Yes</w:t>
            </w:r>
            <w:proofErr w:type="spellEnd"/>
          </w:p>
        </w:tc>
      </w:tr>
      <w:tr w:rsidR="002D052E" w:rsidRPr="00806CC8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</w:rPr>
              <w:t>No</w:t>
            </w:r>
          </w:p>
        </w:tc>
      </w:tr>
      <w:tr w:rsidR="002D052E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2D052E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2D052E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I have never been in the situation</w:t>
            </w:r>
          </w:p>
        </w:tc>
      </w:tr>
      <w:tr w:rsidR="002D052E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2D052E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2D052E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 </w:t>
            </w:r>
          </w:p>
        </w:tc>
      </w:tr>
    </w:tbl>
    <w:p w:rsidR="00806CC8" w:rsidRPr="002D052E" w:rsidRDefault="00806CC8" w:rsidP="00806CC8">
      <w:pPr>
        <w:rPr>
          <w:rFonts w:ascii="Georgia" w:hAnsi="Georgia"/>
          <w:vanish/>
          <w:color w:val="000000"/>
          <w:lang w:val="en-US"/>
        </w:rPr>
      </w:pPr>
    </w:p>
    <w:tbl>
      <w:tblPr>
        <w:tblW w:w="2974" w:type="pct"/>
        <w:tblCellSpacing w:w="0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</w:tblGrid>
      <w:tr w:rsidR="002D052E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D052E" w:rsidRPr="00A30003" w:rsidRDefault="002D052E" w:rsidP="002D052E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9</w:t>
            </w: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. Do you feel more confident in your daily practice managing a </w:t>
            </w:r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>breech delivery</w:t>
            </w:r>
            <w:r w:rsidRPr="00A30003">
              <w:rPr>
                <w:rFonts w:ascii="Verdana" w:hAnsi="Verdana"/>
                <w:b/>
                <w:bCs/>
                <w:color w:val="000000"/>
                <w:sz w:val="17"/>
                <w:szCs w:val="17"/>
                <w:lang w:val="en-US"/>
              </w:rPr>
              <w:t xml:space="preserve"> after PROBE training?</w:t>
            </w:r>
          </w:p>
        </w:tc>
      </w:tr>
      <w:tr w:rsidR="002D052E" w:rsidRPr="00806CC8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Verdana" w:hAnsi="Verdana"/>
                <w:color w:val="000000"/>
                <w:sz w:val="15"/>
                <w:szCs w:val="15"/>
              </w:rPr>
              <w:t>Yes</w:t>
            </w:r>
            <w:proofErr w:type="spellEnd"/>
          </w:p>
        </w:tc>
      </w:tr>
      <w:tr w:rsidR="002D052E" w:rsidRPr="00806CC8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  <w:r>
              <w:rPr>
                <w:rFonts w:ascii="Verdana" w:hAnsi="Verdana"/>
                <w:color w:val="000000"/>
                <w:sz w:val="15"/>
                <w:szCs w:val="15"/>
              </w:rPr>
              <w:t>No</w:t>
            </w:r>
          </w:p>
        </w:tc>
      </w:tr>
      <w:tr w:rsidR="002D052E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2D052E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2D052E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I have never been in the situation</w:t>
            </w:r>
          </w:p>
        </w:tc>
      </w:tr>
      <w:tr w:rsidR="002D052E" w:rsidRPr="0079366D" w:rsidTr="00B84096">
        <w:trPr>
          <w:trHeight w:val="375"/>
          <w:tblCellSpacing w:w="0" w:type="dxa"/>
        </w:trPr>
        <w:tc>
          <w:tcPr>
            <w:tcW w:w="5000" w:type="pct"/>
            <w:tcBorders>
              <w:bottom w:val="single" w:sz="6" w:space="0" w:color="FFFFFF"/>
              <w:right w:val="single" w:sz="6" w:space="0" w:color="FFFFFF"/>
            </w:tcBorders>
            <w:shd w:val="clear" w:color="auto" w:fill="F5F5F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2D052E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  <w:lang w:val="en-US"/>
              </w:rPr>
            </w:pPr>
            <w:r w:rsidRPr="002D052E">
              <w:rPr>
                <w:rFonts w:ascii="Verdana" w:hAnsi="Verdana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2D052E" w:rsidRPr="00806CC8" w:rsidTr="00B84096">
        <w:trPr>
          <w:trHeight w:val="375"/>
          <w:tblCellSpacing w:w="0" w:type="dxa"/>
        </w:trPr>
        <w:tc>
          <w:tcPr>
            <w:tcW w:w="5000" w:type="pct"/>
            <w:tcBorders>
              <w:top w:val="single" w:sz="6" w:space="0" w:color="FBF5F5"/>
              <w:left w:val="single" w:sz="6" w:space="0" w:color="FBF5F5"/>
              <w:bottom w:val="single" w:sz="6" w:space="0" w:color="B1B1B1"/>
              <w:right w:val="single" w:sz="6" w:space="0" w:color="B1B1B1"/>
            </w:tcBorders>
            <w:shd w:val="clear" w:color="auto" w:fill="FAFAF9"/>
            <w:tcMar>
              <w:top w:w="4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</w:pPr>
            <w:r w:rsidRPr="00806CC8"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 xml:space="preserve">10. </w:t>
            </w:r>
            <w:proofErr w:type="spellStart"/>
            <w:r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>Comments</w:t>
            </w:r>
            <w:proofErr w:type="spellEnd"/>
            <w:r w:rsidRPr="00806CC8">
              <w:rPr>
                <w:rFonts w:ascii="Verdana" w:hAnsi="Verdana"/>
                <w:b/>
                <w:bCs/>
                <w:color w:val="000000"/>
                <w:sz w:val="17"/>
                <w:szCs w:val="17"/>
              </w:rPr>
              <w:t>:</w:t>
            </w:r>
          </w:p>
        </w:tc>
      </w:tr>
      <w:tr w:rsidR="002D052E" w:rsidRPr="00806CC8" w:rsidTr="00B84096">
        <w:trPr>
          <w:trHeight w:val="375"/>
          <w:tblCellSpacing w:w="0" w:type="dxa"/>
        </w:trPr>
        <w:tc>
          <w:tcPr>
            <w:tcW w:w="5000" w:type="pct"/>
            <w:tcBorders>
              <w:left w:val="single" w:sz="6" w:space="0" w:color="EBEBF1"/>
              <w:bottom w:val="single" w:sz="6" w:space="0" w:color="EBEBF1"/>
              <w:right w:val="single" w:sz="2" w:space="0" w:color="EBEBF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D052E" w:rsidRPr="00806CC8" w:rsidRDefault="002D052E" w:rsidP="002D052E">
            <w:pPr>
              <w:spacing w:line="324" w:lineRule="auto"/>
              <w:rPr>
                <w:rFonts w:ascii="Verdana" w:hAnsi="Verdana"/>
                <w:color w:val="000000"/>
                <w:sz w:val="15"/>
                <w:szCs w:val="15"/>
              </w:rPr>
            </w:pPr>
          </w:p>
        </w:tc>
      </w:tr>
    </w:tbl>
    <w:p w:rsidR="00806CC8" w:rsidRPr="002D052E" w:rsidRDefault="00806CC8" w:rsidP="004D2B6B">
      <w:pPr>
        <w:rPr>
          <w:lang w:val="en-US"/>
        </w:rPr>
      </w:pPr>
    </w:p>
    <w:sectPr w:rsidR="00806CC8" w:rsidRPr="002D052E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CC8"/>
    <w:rsid w:val="0000223A"/>
    <w:rsid w:val="00003DDE"/>
    <w:rsid w:val="00005024"/>
    <w:rsid w:val="00007859"/>
    <w:rsid w:val="00011CC6"/>
    <w:rsid w:val="00014816"/>
    <w:rsid w:val="00014E98"/>
    <w:rsid w:val="00016D09"/>
    <w:rsid w:val="00017980"/>
    <w:rsid w:val="00017C08"/>
    <w:rsid w:val="0002320F"/>
    <w:rsid w:val="00025427"/>
    <w:rsid w:val="00030099"/>
    <w:rsid w:val="00032E9C"/>
    <w:rsid w:val="00037304"/>
    <w:rsid w:val="00040625"/>
    <w:rsid w:val="00040BF1"/>
    <w:rsid w:val="000417D1"/>
    <w:rsid w:val="0004202F"/>
    <w:rsid w:val="00043DDD"/>
    <w:rsid w:val="00043E11"/>
    <w:rsid w:val="0004404C"/>
    <w:rsid w:val="00044C1A"/>
    <w:rsid w:val="00046BC0"/>
    <w:rsid w:val="0004753C"/>
    <w:rsid w:val="00050267"/>
    <w:rsid w:val="000506E0"/>
    <w:rsid w:val="0005167D"/>
    <w:rsid w:val="00051BBE"/>
    <w:rsid w:val="000554B2"/>
    <w:rsid w:val="00055A29"/>
    <w:rsid w:val="00057117"/>
    <w:rsid w:val="000573CA"/>
    <w:rsid w:val="000601E0"/>
    <w:rsid w:val="00063813"/>
    <w:rsid w:val="00064842"/>
    <w:rsid w:val="00067C34"/>
    <w:rsid w:val="000727A3"/>
    <w:rsid w:val="000744FA"/>
    <w:rsid w:val="00075256"/>
    <w:rsid w:val="000762F9"/>
    <w:rsid w:val="00077436"/>
    <w:rsid w:val="00080D53"/>
    <w:rsid w:val="00082B65"/>
    <w:rsid w:val="000844AD"/>
    <w:rsid w:val="000919A2"/>
    <w:rsid w:val="00092A34"/>
    <w:rsid w:val="000948A4"/>
    <w:rsid w:val="00096969"/>
    <w:rsid w:val="000A10B5"/>
    <w:rsid w:val="000A14E1"/>
    <w:rsid w:val="000A1921"/>
    <w:rsid w:val="000A33E9"/>
    <w:rsid w:val="000A3767"/>
    <w:rsid w:val="000A3FCA"/>
    <w:rsid w:val="000A5406"/>
    <w:rsid w:val="000A6305"/>
    <w:rsid w:val="000A72FC"/>
    <w:rsid w:val="000B18EA"/>
    <w:rsid w:val="000B38B0"/>
    <w:rsid w:val="000C02B9"/>
    <w:rsid w:val="000C4EE0"/>
    <w:rsid w:val="000C5B1A"/>
    <w:rsid w:val="000D033E"/>
    <w:rsid w:val="000D03F2"/>
    <w:rsid w:val="000D09A9"/>
    <w:rsid w:val="000D0C57"/>
    <w:rsid w:val="000D11F1"/>
    <w:rsid w:val="000D1294"/>
    <w:rsid w:val="000D2D12"/>
    <w:rsid w:val="000D471E"/>
    <w:rsid w:val="000D54E9"/>
    <w:rsid w:val="000D6FBD"/>
    <w:rsid w:val="000E175E"/>
    <w:rsid w:val="000E1A8F"/>
    <w:rsid w:val="000E2500"/>
    <w:rsid w:val="000E575D"/>
    <w:rsid w:val="000E5A63"/>
    <w:rsid w:val="000E5B60"/>
    <w:rsid w:val="000F11DE"/>
    <w:rsid w:val="000F1DA7"/>
    <w:rsid w:val="000F24D8"/>
    <w:rsid w:val="00100513"/>
    <w:rsid w:val="00101A69"/>
    <w:rsid w:val="00101B43"/>
    <w:rsid w:val="00102A9E"/>
    <w:rsid w:val="00102CE9"/>
    <w:rsid w:val="00103D58"/>
    <w:rsid w:val="00106D2F"/>
    <w:rsid w:val="0011184D"/>
    <w:rsid w:val="001135B7"/>
    <w:rsid w:val="0011575F"/>
    <w:rsid w:val="00116EB6"/>
    <w:rsid w:val="00117F95"/>
    <w:rsid w:val="00117FDC"/>
    <w:rsid w:val="0012098B"/>
    <w:rsid w:val="00120BAE"/>
    <w:rsid w:val="00121902"/>
    <w:rsid w:val="00121F9D"/>
    <w:rsid w:val="001264D1"/>
    <w:rsid w:val="001303AD"/>
    <w:rsid w:val="0013137F"/>
    <w:rsid w:val="00131E34"/>
    <w:rsid w:val="00132698"/>
    <w:rsid w:val="0013390C"/>
    <w:rsid w:val="00135025"/>
    <w:rsid w:val="00140554"/>
    <w:rsid w:val="001410F3"/>
    <w:rsid w:val="0014121B"/>
    <w:rsid w:val="001415A0"/>
    <w:rsid w:val="00141B3A"/>
    <w:rsid w:val="00141C78"/>
    <w:rsid w:val="00144952"/>
    <w:rsid w:val="001453D4"/>
    <w:rsid w:val="001523A9"/>
    <w:rsid w:val="00152727"/>
    <w:rsid w:val="00152D39"/>
    <w:rsid w:val="00153596"/>
    <w:rsid w:val="001549E8"/>
    <w:rsid w:val="00157A82"/>
    <w:rsid w:val="0016080E"/>
    <w:rsid w:val="00161F0E"/>
    <w:rsid w:val="001628B3"/>
    <w:rsid w:val="00163EA2"/>
    <w:rsid w:val="00165DF4"/>
    <w:rsid w:val="00165FCE"/>
    <w:rsid w:val="00166321"/>
    <w:rsid w:val="0016694C"/>
    <w:rsid w:val="00167F19"/>
    <w:rsid w:val="00170E24"/>
    <w:rsid w:val="00172819"/>
    <w:rsid w:val="00174C6A"/>
    <w:rsid w:val="00175CAA"/>
    <w:rsid w:val="00177CC3"/>
    <w:rsid w:val="0018552C"/>
    <w:rsid w:val="00185C72"/>
    <w:rsid w:val="001866F2"/>
    <w:rsid w:val="00187093"/>
    <w:rsid w:val="00191990"/>
    <w:rsid w:val="001923DB"/>
    <w:rsid w:val="00193940"/>
    <w:rsid w:val="0019559A"/>
    <w:rsid w:val="00195C76"/>
    <w:rsid w:val="001A0631"/>
    <w:rsid w:val="001A647D"/>
    <w:rsid w:val="001A6E8A"/>
    <w:rsid w:val="001A7404"/>
    <w:rsid w:val="001B3D3F"/>
    <w:rsid w:val="001B424A"/>
    <w:rsid w:val="001C0272"/>
    <w:rsid w:val="001C0F11"/>
    <w:rsid w:val="001C47D7"/>
    <w:rsid w:val="001C5853"/>
    <w:rsid w:val="001C65BA"/>
    <w:rsid w:val="001C6DC3"/>
    <w:rsid w:val="001C6FA7"/>
    <w:rsid w:val="001C78DC"/>
    <w:rsid w:val="001C7A5E"/>
    <w:rsid w:val="001D0E68"/>
    <w:rsid w:val="001D1B0E"/>
    <w:rsid w:val="001D348C"/>
    <w:rsid w:val="001D39C6"/>
    <w:rsid w:val="001D4409"/>
    <w:rsid w:val="001D6DF9"/>
    <w:rsid w:val="001D6F71"/>
    <w:rsid w:val="001D7DA7"/>
    <w:rsid w:val="001E0FB4"/>
    <w:rsid w:val="001E1A0D"/>
    <w:rsid w:val="001E296A"/>
    <w:rsid w:val="001E48F6"/>
    <w:rsid w:val="001E5CFC"/>
    <w:rsid w:val="001E6AB0"/>
    <w:rsid w:val="001E6B5B"/>
    <w:rsid w:val="001E72FA"/>
    <w:rsid w:val="001F4A40"/>
    <w:rsid w:val="001F4C7A"/>
    <w:rsid w:val="001F4CE6"/>
    <w:rsid w:val="001F5596"/>
    <w:rsid w:val="001F59BD"/>
    <w:rsid w:val="00202E78"/>
    <w:rsid w:val="00202FA0"/>
    <w:rsid w:val="002053AE"/>
    <w:rsid w:val="00211801"/>
    <w:rsid w:val="00212293"/>
    <w:rsid w:val="00213A0C"/>
    <w:rsid w:val="00216217"/>
    <w:rsid w:val="002166B4"/>
    <w:rsid w:val="0021759B"/>
    <w:rsid w:val="002179B0"/>
    <w:rsid w:val="00217B36"/>
    <w:rsid w:val="00217EE9"/>
    <w:rsid w:val="00221601"/>
    <w:rsid w:val="00221DE4"/>
    <w:rsid w:val="00222780"/>
    <w:rsid w:val="00223D51"/>
    <w:rsid w:val="0022459A"/>
    <w:rsid w:val="00225835"/>
    <w:rsid w:val="00226A38"/>
    <w:rsid w:val="00226F4C"/>
    <w:rsid w:val="00227E36"/>
    <w:rsid w:val="00231300"/>
    <w:rsid w:val="00231518"/>
    <w:rsid w:val="002323C9"/>
    <w:rsid w:val="0023325E"/>
    <w:rsid w:val="002347FE"/>
    <w:rsid w:val="00236A87"/>
    <w:rsid w:val="00236B7D"/>
    <w:rsid w:val="00237047"/>
    <w:rsid w:val="00237432"/>
    <w:rsid w:val="002377F7"/>
    <w:rsid w:val="00237DB7"/>
    <w:rsid w:val="00240B5F"/>
    <w:rsid w:val="0024262C"/>
    <w:rsid w:val="00242F23"/>
    <w:rsid w:val="00245F8B"/>
    <w:rsid w:val="00247370"/>
    <w:rsid w:val="0025148E"/>
    <w:rsid w:val="00252020"/>
    <w:rsid w:val="00253771"/>
    <w:rsid w:val="00253AAA"/>
    <w:rsid w:val="00253DDF"/>
    <w:rsid w:val="00254235"/>
    <w:rsid w:val="00254239"/>
    <w:rsid w:val="00257BD7"/>
    <w:rsid w:val="00257F0C"/>
    <w:rsid w:val="00261988"/>
    <w:rsid w:val="0026252F"/>
    <w:rsid w:val="00263669"/>
    <w:rsid w:val="00265064"/>
    <w:rsid w:val="002652BC"/>
    <w:rsid w:val="0026587A"/>
    <w:rsid w:val="00265D0B"/>
    <w:rsid w:val="0026785F"/>
    <w:rsid w:val="00267FE1"/>
    <w:rsid w:val="00270418"/>
    <w:rsid w:val="002753D9"/>
    <w:rsid w:val="00276896"/>
    <w:rsid w:val="00276F0C"/>
    <w:rsid w:val="00280352"/>
    <w:rsid w:val="002812D8"/>
    <w:rsid w:val="002820D8"/>
    <w:rsid w:val="00282C3A"/>
    <w:rsid w:val="002851A4"/>
    <w:rsid w:val="00287A57"/>
    <w:rsid w:val="00292C27"/>
    <w:rsid w:val="00293D6C"/>
    <w:rsid w:val="00296656"/>
    <w:rsid w:val="002972F9"/>
    <w:rsid w:val="002A0F52"/>
    <w:rsid w:val="002A1182"/>
    <w:rsid w:val="002A2137"/>
    <w:rsid w:val="002A3EEF"/>
    <w:rsid w:val="002A42E2"/>
    <w:rsid w:val="002A4E9F"/>
    <w:rsid w:val="002A510A"/>
    <w:rsid w:val="002A5E0E"/>
    <w:rsid w:val="002A6073"/>
    <w:rsid w:val="002B16A2"/>
    <w:rsid w:val="002B22D6"/>
    <w:rsid w:val="002B22F2"/>
    <w:rsid w:val="002B2F74"/>
    <w:rsid w:val="002B429E"/>
    <w:rsid w:val="002B4566"/>
    <w:rsid w:val="002B4D04"/>
    <w:rsid w:val="002B54E2"/>
    <w:rsid w:val="002B5BB5"/>
    <w:rsid w:val="002B71B6"/>
    <w:rsid w:val="002C0353"/>
    <w:rsid w:val="002C0414"/>
    <w:rsid w:val="002C180A"/>
    <w:rsid w:val="002C35F0"/>
    <w:rsid w:val="002C4C26"/>
    <w:rsid w:val="002C5600"/>
    <w:rsid w:val="002C721E"/>
    <w:rsid w:val="002D052E"/>
    <w:rsid w:val="002D29C0"/>
    <w:rsid w:val="002D2A75"/>
    <w:rsid w:val="002D3D64"/>
    <w:rsid w:val="002D47FA"/>
    <w:rsid w:val="002D593B"/>
    <w:rsid w:val="002D677D"/>
    <w:rsid w:val="002D6ECA"/>
    <w:rsid w:val="002D712C"/>
    <w:rsid w:val="002D743B"/>
    <w:rsid w:val="002D7BF8"/>
    <w:rsid w:val="002E0F3E"/>
    <w:rsid w:val="002E2CB6"/>
    <w:rsid w:val="002E3AD5"/>
    <w:rsid w:val="002E46E3"/>
    <w:rsid w:val="002E5068"/>
    <w:rsid w:val="002E54D3"/>
    <w:rsid w:val="002F05DC"/>
    <w:rsid w:val="002F1D21"/>
    <w:rsid w:val="002F3D66"/>
    <w:rsid w:val="002F4CAC"/>
    <w:rsid w:val="002F5214"/>
    <w:rsid w:val="002F56EA"/>
    <w:rsid w:val="002F5C28"/>
    <w:rsid w:val="002F7AC1"/>
    <w:rsid w:val="002F7CA7"/>
    <w:rsid w:val="00301A29"/>
    <w:rsid w:val="00301BA8"/>
    <w:rsid w:val="0030395A"/>
    <w:rsid w:val="00305745"/>
    <w:rsid w:val="003073EF"/>
    <w:rsid w:val="0030778A"/>
    <w:rsid w:val="00307BD0"/>
    <w:rsid w:val="00310A90"/>
    <w:rsid w:val="0031384A"/>
    <w:rsid w:val="003155B9"/>
    <w:rsid w:val="00316FFF"/>
    <w:rsid w:val="003177BF"/>
    <w:rsid w:val="00322A08"/>
    <w:rsid w:val="0032607F"/>
    <w:rsid w:val="0033252A"/>
    <w:rsid w:val="00335985"/>
    <w:rsid w:val="00344F33"/>
    <w:rsid w:val="00346CE8"/>
    <w:rsid w:val="00347E74"/>
    <w:rsid w:val="00350350"/>
    <w:rsid w:val="00354078"/>
    <w:rsid w:val="00355E45"/>
    <w:rsid w:val="00356155"/>
    <w:rsid w:val="00356345"/>
    <w:rsid w:val="003577E6"/>
    <w:rsid w:val="0036369D"/>
    <w:rsid w:val="00364F45"/>
    <w:rsid w:val="00365257"/>
    <w:rsid w:val="00365DA2"/>
    <w:rsid w:val="00365F5B"/>
    <w:rsid w:val="00366A89"/>
    <w:rsid w:val="003671AE"/>
    <w:rsid w:val="00373DDC"/>
    <w:rsid w:val="00374DAB"/>
    <w:rsid w:val="00376E9C"/>
    <w:rsid w:val="00380927"/>
    <w:rsid w:val="00381889"/>
    <w:rsid w:val="00386975"/>
    <w:rsid w:val="00390FC1"/>
    <w:rsid w:val="003929A4"/>
    <w:rsid w:val="00397FA1"/>
    <w:rsid w:val="003A02DF"/>
    <w:rsid w:val="003A2B9D"/>
    <w:rsid w:val="003A4EB3"/>
    <w:rsid w:val="003A4FAD"/>
    <w:rsid w:val="003A58F1"/>
    <w:rsid w:val="003B003F"/>
    <w:rsid w:val="003B0626"/>
    <w:rsid w:val="003B1D2C"/>
    <w:rsid w:val="003B1D44"/>
    <w:rsid w:val="003B2A11"/>
    <w:rsid w:val="003B3FAC"/>
    <w:rsid w:val="003B6587"/>
    <w:rsid w:val="003B75A1"/>
    <w:rsid w:val="003B796E"/>
    <w:rsid w:val="003C18CA"/>
    <w:rsid w:val="003C1B32"/>
    <w:rsid w:val="003C5F5B"/>
    <w:rsid w:val="003C659F"/>
    <w:rsid w:val="003C6F7D"/>
    <w:rsid w:val="003D0C89"/>
    <w:rsid w:val="003D103F"/>
    <w:rsid w:val="003D3312"/>
    <w:rsid w:val="003D3473"/>
    <w:rsid w:val="003D43F6"/>
    <w:rsid w:val="003D5757"/>
    <w:rsid w:val="003D71D5"/>
    <w:rsid w:val="003D77AC"/>
    <w:rsid w:val="003E0624"/>
    <w:rsid w:val="003E07A3"/>
    <w:rsid w:val="003E0A5C"/>
    <w:rsid w:val="003E3321"/>
    <w:rsid w:val="003E3819"/>
    <w:rsid w:val="003E3849"/>
    <w:rsid w:val="003E522D"/>
    <w:rsid w:val="003E6424"/>
    <w:rsid w:val="003F0C78"/>
    <w:rsid w:val="003F0E05"/>
    <w:rsid w:val="003F2C77"/>
    <w:rsid w:val="003F3649"/>
    <w:rsid w:val="003F47A2"/>
    <w:rsid w:val="003F54C7"/>
    <w:rsid w:val="003F73DB"/>
    <w:rsid w:val="003F7C54"/>
    <w:rsid w:val="0040020A"/>
    <w:rsid w:val="00400603"/>
    <w:rsid w:val="00400C06"/>
    <w:rsid w:val="004020C2"/>
    <w:rsid w:val="00403785"/>
    <w:rsid w:val="00404A6E"/>
    <w:rsid w:val="004055FA"/>
    <w:rsid w:val="00412714"/>
    <w:rsid w:val="00412F1A"/>
    <w:rsid w:val="004147D8"/>
    <w:rsid w:val="00414B7B"/>
    <w:rsid w:val="00414D5B"/>
    <w:rsid w:val="0041589F"/>
    <w:rsid w:val="00416B61"/>
    <w:rsid w:val="00416C10"/>
    <w:rsid w:val="00417119"/>
    <w:rsid w:val="004176A3"/>
    <w:rsid w:val="00420685"/>
    <w:rsid w:val="00420914"/>
    <w:rsid w:val="00424B54"/>
    <w:rsid w:val="00425FDD"/>
    <w:rsid w:val="00427688"/>
    <w:rsid w:val="00433160"/>
    <w:rsid w:val="00433C05"/>
    <w:rsid w:val="00434283"/>
    <w:rsid w:val="00440B3A"/>
    <w:rsid w:val="004421FD"/>
    <w:rsid w:val="004428AF"/>
    <w:rsid w:val="00443ED9"/>
    <w:rsid w:val="00444C7F"/>
    <w:rsid w:val="004452C1"/>
    <w:rsid w:val="00447B7B"/>
    <w:rsid w:val="00452515"/>
    <w:rsid w:val="004534A1"/>
    <w:rsid w:val="0045386C"/>
    <w:rsid w:val="00453DA3"/>
    <w:rsid w:val="00454366"/>
    <w:rsid w:val="00455946"/>
    <w:rsid w:val="00456047"/>
    <w:rsid w:val="00456251"/>
    <w:rsid w:val="0045670B"/>
    <w:rsid w:val="004575B9"/>
    <w:rsid w:val="004612A3"/>
    <w:rsid w:val="00463B92"/>
    <w:rsid w:val="0047197B"/>
    <w:rsid w:val="00472808"/>
    <w:rsid w:val="004728BB"/>
    <w:rsid w:val="004728F3"/>
    <w:rsid w:val="00473BF1"/>
    <w:rsid w:val="00475D77"/>
    <w:rsid w:val="00476299"/>
    <w:rsid w:val="00484D4F"/>
    <w:rsid w:val="00485056"/>
    <w:rsid w:val="00486133"/>
    <w:rsid w:val="004864D4"/>
    <w:rsid w:val="0048766B"/>
    <w:rsid w:val="00487F68"/>
    <w:rsid w:val="004903ED"/>
    <w:rsid w:val="00493838"/>
    <w:rsid w:val="00493C18"/>
    <w:rsid w:val="00494C60"/>
    <w:rsid w:val="004957C9"/>
    <w:rsid w:val="004A0C37"/>
    <w:rsid w:val="004A4986"/>
    <w:rsid w:val="004A4AF5"/>
    <w:rsid w:val="004A5258"/>
    <w:rsid w:val="004B379C"/>
    <w:rsid w:val="004B4EF5"/>
    <w:rsid w:val="004B6B01"/>
    <w:rsid w:val="004B7F74"/>
    <w:rsid w:val="004C366B"/>
    <w:rsid w:val="004C64D5"/>
    <w:rsid w:val="004D0DEA"/>
    <w:rsid w:val="004D14E4"/>
    <w:rsid w:val="004D2B6B"/>
    <w:rsid w:val="004D6696"/>
    <w:rsid w:val="004D76F5"/>
    <w:rsid w:val="004E34E0"/>
    <w:rsid w:val="004E3C01"/>
    <w:rsid w:val="004E50FD"/>
    <w:rsid w:val="004E69EE"/>
    <w:rsid w:val="004F01BC"/>
    <w:rsid w:val="004F249A"/>
    <w:rsid w:val="004F7147"/>
    <w:rsid w:val="004F7F4C"/>
    <w:rsid w:val="00501DA4"/>
    <w:rsid w:val="00502B2C"/>
    <w:rsid w:val="00502B69"/>
    <w:rsid w:val="005048EB"/>
    <w:rsid w:val="00504C8E"/>
    <w:rsid w:val="005072DC"/>
    <w:rsid w:val="00507B28"/>
    <w:rsid w:val="00511CE7"/>
    <w:rsid w:val="005125C4"/>
    <w:rsid w:val="005137BE"/>
    <w:rsid w:val="00515012"/>
    <w:rsid w:val="005166EA"/>
    <w:rsid w:val="00516BF7"/>
    <w:rsid w:val="005172D1"/>
    <w:rsid w:val="00517FF0"/>
    <w:rsid w:val="005202A8"/>
    <w:rsid w:val="00520439"/>
    <w:rsid w:val="0052212F"/>
    <w:rsid w:val="00523315"/>
    <w:rsid w:val="0052360F"/>
    <w:rsid w:val="005251DA"/>
    <w:rsid w:val="005259C4"/>
    <w:rsid w:val="005279E5"/>
    <w:rsid w:val="00530699"/>
    <w:rsid w:val="00532593"/>
    <w:rsid w:val="005330DD"/>
    <w:rsid w:val="0053384C"/>
    <w:rsid w:val="00533DA2"/>
    <w:rsid w:val="00541988"/>
    <w:rsid w:val="00543E2E"/>
    <w:rsid w:val="00544E7C"/>
    <w:rsid w:val="0054575B"/>
    <w:rsid w:val="005503D2"/>
    <w:rsid w:val="0055073A"/>
    <w:rsid w:val="00551D74"/>
    <w:rsid w:val="00552C2F"/>
    <w:rsid w:val="00554837"/>
    <w:rsid w:val="00555D18"/>
    <w:rsid w:val="00556123"/>
    <w:rsid w:val="005602E0"/>
    <w:rsid w:val="00560441"/>
    <w:rsid w:val="00562AAD"/>
    <w:rsid w:val="0056488D"/>
    <w:rsid w:val="005719FB"/>
    <w:rsid w:val="00572948"/>
    <w:rsid w:val="00575382"/>
    <w:rsid w:val="005775C2"/>
    <w:rsid w:val="005777FE"/>
    <w:rsid w:val="00580CC3"/>
    <w:rsid w:val="00581A16"/>
    <w:rsid w:val="00582621"/>
    <w:rsid w:val="005856DE"/>
    <w:rsid w:val="005877AB"/>
    <w:rsid w:val="0059039D"/>
    <w:rsid w:val="00591AB7"/>
    <w:rsid w:val="00591DFB"/>
    <w:rsid w:val="00593318"/>
    <w:rsid w:val="00595BC2"/>
    <w:rsid w:val="00597EC5"/>
    <w:rsid w:val="005A0791"/>
    <w:rsid w:val="005A23A8"/>
    <w:rsid w:val="005A3D99"/>
    <w:rsid w:val="005A438A"/>
    <w:rsid w:val="005A5281"/>
    <w:rsid w:val="005A5BBF"/>
    <w:rsid w:val="005A5C91"/>
    <w:rsid w:val="005A626A"/>
    <w:rsid w:val="005A72D5"/>
    <w:rsid w:val="005B09F9"/>
    <w:rsid w:val="005B0B32"/>
    <w:rsid w:val="005B130F"/>
    <w:rsid w:val="005B34D4"/>
    <w:rsid w:val="005B4481"/>
    <w:rsid w:val="005B6018"/>
    <w:rsid w:val="005B611E"/>
    <w:rsid w:val="005B637E"/>
    <w:rsid w:val="005B7384"/>
    <w:rsid w:val="005C3F60"/>
    <w:rsid w:val="005C45CD"/>
    <w:rsid w:val="005C45FB"/>
    <w:rsid w:val="005C4BEB"/>
    <w:rsid w:val="005C4EA9"/>
    <w:rsid w:val="005C5D91"/>
    <w:rsid w:val="005D1041"/>
    <w:rsid w:val="005D1992"/>
    <w:rsid w:val="005E4599"/>
    <w:rsid w:val="005E56B3"/>
    <w:rsid w:val="005E57E6"/>
    <w:rsid w:val="005E679F"/>
    <w:rsid w:val="005F06B7"/>
    <w:rsid w:val="005F17D2"/>
    <w:rsid w:val="005F2493"/>
    <w:rsid w:val="005F3799"/>
    <w:rsid w:val="005F37CE"/>
    <w:rsid w:val="005F443F"/>
    <w:rsid w:val="005F6CF0"/>
    <w:rsid w:val="005F76FF"/>
    <w:rsid w:val="005F7B0E"/>
    <w:rsid w:val="00601407"/>
    <w:rsid w:val="006020E4"/>
    <w:rsid w:val="0060272E"/>
    <w:rsid w:val="00605A16"/>
    <w:rsid w:val="00607A22"/>
    <w:rsid w:val="006109E2"/>
    <w:rsid w:val="00611692"/>
    <w:rsid w:val="006126F8"/>
    <w:rsid w:val="00612718"/>
    <w:rsid w:val="006138D0"/>
    <w:rsid w:val="006154C0"/>
    <w:rsid w:val="00617B11"/>
    <w:rsid w:val="00620BD5"/>
    <w:rsid w:val="00621EB5"/>
    <w:rsid w:val="00622BE8"/>
    <w:rsid w:val="00623999"/>
    <w:rsid w:val="00625847"/>
    <w:rsid w:val="00626BDE"/>
    <w:rsid w:val="00627CCE"/>
    <w:rsid w:val="0063006D"/>
    <w:rsid w:val="00630483"/>
    <w:rsid w:val="006305F6"/>
    <w:rsid w:val="00630864"/>
    <w:rsid w:val="006309B1"/>
    <w:rsid w:val="00631351"/>
    <w:rsid w:val="00633674"/>
    <w:rsid w:val="00634ED9"/>
    <w:rsid w:val="00635436"/>
    <w:rsid w:val="00635441"/>
    <w:rsid w:val="00635563"/>
    <w:rsid w:val="00635DA1"/>
    <w:rsid w:val="00637507"/>
    <w:rsid w:val="00637AB4"/>
    <w:rsid w:val="00637E0D"/>
    <w:rsid w:val="006416FD"/>
    <w:rsid w:val="00641A30"/>
    <w:rsid w:val="00642401"/>
    <w:rsid w:val="0064295F"/>
    <w:rsid w:val="00644700"/>
    <w:rsid w:val="00644AE8"/>
    <w:rsid w:val="00647A01"/>
    <w:rsid w:val="00647D89"/>
    <w:rsid w:val="00650254"/>
    <w:rsid w:val="00650F18"/>
    <w:rsid w:val="00651477"/>
    <w:rsid w:val="006522ED"/>
    <w:rsid w:val="00652E5B"/>
    <w:rsid w:val="006534FD"/>
    <w:rsid w:val="0065563A"/>
    <w:rsid w:val="00655D3A"/>
    <w:rsid w:val="00656F7F"/>
    <w:rsid w:val="0066510E"/>
    <w:rsid w:val="00671369"/>
    <w:rsid w:val="006717ED"/>
    <w:rsid w:val="00671A5E"/>
    <w:rsid w:val="0068007C"/>
    <w:rsid w:val="0068061A"/>
    <w:rsid w:val="006806A0"/>
    <w:rsid w:val="006809A7"/>
    <w:rsid w:val="006828AE"/>
    <w:rsid w:val="006876AC"/>
    <w:rsid w:val="00687874"/>
    <w:rsid w:val="006879A8"/>
    <w:rsid w:val="00687AB9"/>
    <w:rsid w:val="00687CE2"/>
    <w:rsid w:val="006903F0"/>
    <w:rsid w:val="00691F15"/>
    <w:rsid w:val="0069353C"/>
    <w:rsid w:val="00694796"/>
    <w:rsid w:val="00695390"/>
    <w:rsid w:val="0069635C"/>
    <w:rsid w:val="0069670E"/>
    <w:rsid w:val="00696D6B"/>
    <w:rsid w:val="006A15E0"/>
    <w:rsid w:val="006A5DFC"/>
    <w:rsid w:val="006A6CAF"/>
    <w:rsid w:val="006A6F74"/>
    <w:rsid w:val="006B1141"/>
    <w:rsid w:val="006B15C9"/>
    <w:rsid w:val="006B1E54"/>
    <w:rsid w:val="006B274F"/>
    <w:rsid w:val="006B4F5D"/>
    <w:rsid w:val="006B52FB"/>
    <w:rsid w:val="006C13B0"/>
    <w:rsid w:val="006C30A3"/>
    <w:rsid w:val="006C4E1B"/>
    <w:rsid w:val="006C59C3"/>
    <w:rsid w:val="006C7633"/>
    <w:rsid w:val="006D03F4"/>
    <w:rsid w:val="006D2374"/>
    <w:rsid w:val="006D4F30"/>
    <w:rsid w:val="006D62F9"/>
    <w:rsid w:val="006D7A72"/>
    <w:rsid w:val="006E0EB8"/>
    <w:rsid w:val="006E10A7"/>
    <w:rsid w:val="006E1A78"/>
    <w:rsid w:val="006E1EF3"/>
    <w:rsid w:val="006E2304"/>
    <w:rsid w:val="006E34FC"/>
    <w:rsid w:val="006E3ABF"/>
    <w:rsid w:val="006E4610"/>
    <w:rsid w:val="006E496C"/>
    <w:rsid w:val="006E595B"/>
    <w:rsid w:val="006E6B6F"/>
    <w:rsid w:val="006F0340"/>
    <w:rsid w:val="006F1E1E"/>
    <w:rsid w:val="006F22C4"/>
    <w:rsid w:val="006F2AF9"/>
    <w:rsid w:val="006F623B"/>
    <w:rsid w:val="00700927"/>
    <w:rsid w:val="00701584"/>
    <w:rsid w:val="00704091"/>
    <w:rsid w:val="00704E3F"/>
    <w:rsid w:val="00704FF4"/>
    <w:rsid w:val="00705B13"/>
    <w:rsid w:val="00706749"/>
    <w:rsid w:val="00707D72"/>
    <w:rsid w:val="00711855"/>
    <w:rsid w:val="00712912"/>
    <w:rsid w:val="00714067"/>
    <w:rsid w:val="007142CE"/>
    <w:rsid w:val="007153FE"/>
    <w:rsid w:val="007176C7"/>
    <w:rsid w:val="00717E5A"/>
    <w:rsid w:val="00721202"/>
    <w:rsid w:val="00721E86"/>
    <w:rsid w:val="00722076"/>
    <w:rsid w:val="007225EF"/>
    <w:rsid w:val="007249D1"/>
    <w:rsid w:val="00726568"/>
    <w:rsid w:val="00726A2C"/>
    <w:rsid w:val="007271CA"/>
    <w:rsid w:val="0073448D"/>
    <w:rsid w:val="00735303"/>
    <w:rsid w:val="0073566C"/>
    <w:rsid w:val="00737515"/>
    <w:rsid w:val="00737F73"/>
    <w:rsid w:val="007405E5"/>
    <w:rsid w:val="00743064"/>
    <w:rsid w:val="007443A6"/>
    <w:rsid w:val="00744765"/>
    <w:rsid w:val="00747EBC"/>
    <w:rsid w:val="00750A3A"/>
    <w:rsid w:val="00752483"/>
    <w:rsid w:val="00756CD8"/>
    <w:rsid w:val="00762D08"/>
    <w:rsid w:val="00764237"/>
    <w:rsid w:val="00771044"/>
    <w:rsid w:val="0077122C"/>
    <w:rsid w:val="00772BB0"/>
    <w:rsid w:val="00773928"/>
    <w:rsid w:val="007746C3"/>
    <w:rsid w:val="00775D2C"/>
    <w:rsid w:val="00775E70"/>
    <w:rsid w:val="007835C2"/>
    <w:rsid w:val="00783C5A"/>
    <w:rsid w:val="00783FCA"/>
    <w:rsid w:val="007847A3"/>
    <w:rsid w:val="00786C64"/>
    <w:rsid w:val="00792036"/>
    <w:rsid w:val="00792416"/>
    <w:rsid w:val="0079366D"/>
    <w:rsid w:val="00793D41"/>
    <w:rsid w:val="0079407E"/>
    <w:rsid w:val="0079426A"/>
    <w:rsid w:val="007968EE"/>
    <w:rsid w:val="007A05DE"/>
    <w:rsid w:val="007A685B"/>
    <w:rsid w:val="007B09AA"/>
    <w:rsid w:val="007B2F36"/>
    <w:rsid w:val="007B5BEF"/>
    <w:rsid w:val="007B6515"/>
    <w:rsid w:val="007C1138"/>
    <w:rsid w:val="007C1929"/>
    <w:rsid w:val="007C27B5"/>
    <w:rsid w:val="007C589D"/>
    <w:rsid w:val="007D0E0B"/>
    <w:rsid w:val="007D2D79"/>
    <w:rsid w:val="007D77A6"/>
    <w:rsid w:val="007E4F7C"/>
    <w:rsid w:val="007E537E"/>
    <w:rsid w:val="007E59B9"/>
    <w:rsid w:val="007E7CBE"/>
    <w:rsid w:val="007F036F"/>
    <w:rsid w:val="007F0442"/>
    <w:rsid w:val="007F239A"/>
    <w:rsid w:val="007F3012"/>
    <w:rsid w:val="007F7552"/>
    <w:rsid w:val="00802022"/>
    <w:rsid w:val="00804624"/>
    <w:rsid w:val="00806CC8"/>
    <w:rsid w:val="008072D2"/>
    <w:rsid w:val="00807E44"/>
    <w:rsid w:val="00814987"/>
    <w:rsid w:val="00815706"/>
    <w:rsid w:val="008160E2"/>
    <w:rsid w:val="008166E2"/>
    <w:rsid w:val="008206F9"/>
    <w:rsid w:val="00820B9F"/>
    <w:rsid w:val="0082199F"/>
    <w:rsid w:val="00822305"/>
    <w:rsid w:val="00822FA0"/>
    <w:rsid w:val="00824723"/>
    <w:rsid w:val="008277F6"/>
    <w:rsid w:val="00831B22"/>
    <w:rsid w:val="00833206"/>
    <w:rsid w:val="008413EF"/>
    <w:rsid w:val="008442CF"/>
    <w:rsid w:val="00845BFE"/>
    <w:rsid w:val="00845FEC"/>
    <w:rsid w:val="00846966"/>
    <w:rsid w:val="00846CF1"/>
    <w:rsid w:val="008479DB"/>
    <w:rsid w:val="00847B14"/>
    <w:rsid w:val="00850B08"/>
    <w:rsid w:val="00854F4D"/>
    <w:rsid w:val="00855617"/>
    <w:rsid w:val="00856E8B"/>
    <w:rsid w:val="00857EC4"/>
    <w:rsid w:val="008618F1"/>
    <w:rsid w:val="00862218"/>
    <w:rsid w:val="008623F2"/>
    <w:rsid w:val="0086400E"/>
    <w:rsid w:val="0086560D"/>
    <w:rsid w:val="00866834"/>
    <w:rsid w:val="008673AC"/>
    <w:rsid w:val="008720A3"/>
    <w:rsid w:val="00873D3E"/>
    <w:rsid w:val="00874F5A"/>
    <w:rsid w:val="00876454"/>
    <w:rsid w:val="008803A6"/>
    <w:rsid w:val="008836C8"/>
    <w:rsid w:val="00883CEB"/>
    <w:rsid w:val="00886320"/>
    <w:rsid w:val="00886DF8"/>
    <w:rsid w:val="00886E80"/>
    <w:rsid w:val="008944FE"/>
    <w:rsid w:val="00894847"/>
    <w:rsid w:val="00894EB6"/>
    <w:rsid w:val="00895F7D"/>
    <w:rsid w:val="008A3752"/>
    <w:rsid w:val="008A657C"/>
    <w:rsid w:val="008A7391"/>
    <w:rsid w:val="008A79B5"/>
    <w:rsid w:val="008A7E96"/>
    <w:rsid w:val="008B317D"/>
    <w:rsid w:val="008B47D9"/>
    <w:rsid w:val="008B61D3"/>
    <w:rsid w:val="008C00F0"/>
    <w:rsid w:val="008C0124"/>
    <w:rsid w:val="008C1091"/>
    <w:rsid w:val="008C1D4F"/>
    <w:rsid w:val="008C4796"/>
    <w:rsid w:val="008C4A5A"/>
    <w:rsid w:val="008C52F1"/>
    <w:rsid w:val="008C7322"/>
    <w:rsid w:val="008D0DB0"/>
    <w:rsid w:val="008D13C5"/>
    <w:rsid w:val="008D51C0"/>
    <w:rsid w:val="008D5B6D"/>
    <w:rsid w:val="008D6485"/>
    <w:rsid w:val="008D7391"/>
    <w:rsid w:val="008D75AA"/>
    <w:rsid w:val="008D785C"/>
    <w:rsid w:val="008E0502"/>
    <w:rsid w:val="008E20AE"/>
    <w:rsid w:val="008E20F7"/>
    <w:rsid w:val="008E5ECD"/>
    <w:rsid w:val="008F0DD6"/>
    <w:rsid w:val="008F0F83"/>
    <w:rsid w:val="008F2973"/>
    <w:rsid w:val="008F3D0C"/>
    <w:rsid w:val="008F596A"/>
    <w:rsid w:val="00900061"/>
    <w:rsid w:val="00900A46"/>
    <w:rsid w:val="00901408"/>
    <w:rsid w:val="009020FD"/>
    <w:rsid w:val="00904884"/>
    <w:rsid w:val="00907E82"/>
    <w:rsid w:val="00910FF0"/>
    <w:rsid w:val="0091372C"/>
    <w:rsid w:val="00913967"/>
    <w:rsid w:val="00917DFC"/>
    <w:rsid w:val="009212BF"/>
    <w:rsid w:val="00925B6F"/>
    <w:rsid w:val="00927FE5"/>
    <w:rsid w:val="00930A40"/>
    <w:rsid w:val="00930F74"/>
    <w:rsid w:val="00932362"/>
    <w:rsid w:val="0093248B"/>
    <w:rsid w:val="00933921"/>
    <w:rsid w:val="0093463A"/>
    <w:rsid w:val="00935675"/>
    <w:rsid w:val="009377CA"/>
    <w:rsid w:val="0094104C"/>
    <w:rsid w:val="009445C0"/>
    <w:rsid w:val="00945E30"/>
    <w:rsid w:val="0094724D"/>
    <w:rsid w:val="00950118"/>
    <w:rsid w:val="00951A60"/>
    <w:rsid w:val="00952563"/>
    <w:rsid w:val="00953442"/>
    <w:rsid w:val="00953AF5"/>
    <w:rsid w:val="00954AA3"/>
    <w:rsid w:val="009557D6"/>
    <w:rsid w:val="00956415"/>
    <w:rsid w:val="00956825"/>
    <w:rsid w:val="00957AED"/>
    <w:rsid w:val="00960279"/>
    <w:rsid w:val="00962B55"/>
    <w:rsid w:val="009635DE"/>
    <w:rsid w:val="0096496E"/>
    <w:rsid w:val="009656E3"/>
    <w:rsid w:val="00966D39"/>
    <w:rsid w:val="0096749C"/>
    <w:rsid w:val="0097220B"/>
    <w:rsid w:val="00972A09"/>
    <w:rsid w:val="00976127"/>
    <w:rsid w:val="00976BCD"/>
    <w:rsid w:val="009801DF"/>
    <w:rsid w:val="0098114D"/>
    <w:rsid w:val="00982B6B"/>
    <w:rsid w:val="00983B12"/>
    <w:rsid w:val="0099246C"/>
    <w:rsid w:val="00996FA4"/>
    <w:rsid w:val="009A648F"/>
    <w:rsid w:val="009B1F0E"/>
    <w:rsid w:val="009B24FE"/>
    <w:rsid w:val="009B2630"/>
    <w:rsid w:val="009B2880"/>
    <w:rsid w:val="009B44E9"/>
    <w:rsid w:val="009B5C50"/>
    <w:rsid w:val="009B6F19"/>
    <w:rsid w:val="009B7E9E"/>
    <w:rsid w:val="009C129E"/>
    <w:rsid w:val="009C181E"/>
    <w:rsid w:val="009C2501"/>
    <w:rsid w:val="009C27F5"/>
    <w:rsid w:val="009C3832"/>
    <w:rsid w:val="009C4BA1"/>
    <w:rsid w:val="009C5E3F"/>
    <w:rsid w:val="009D137C"/>
    <w:rsid w:val="009D1FBA"/>
    <w:rsid w:val="009D2639"/>
    <w:rsid w:val="009D356B"/>
    <w:rsid w:val="009D3EF3"/>
    <w:rsid w:val="009D4D58"/>
    <w:rsid w:val="009D5026"/>
    <w:rsid w:val="009D60A0"/>
    <w:rsid w:val="009D64C2"/>
    <w:rsid w:val="009D73E0"/>
    <w:rsid w:val="009E0CBD"/>
    <w:rsid w:val="009E221F"/>
    <w:rsid w:val="009E41B1"/>
    <w:rsid w:val="009E6026"/>
    <w:rsid w:val="009E6C80"/>
    <w:rsid w:val="009E77E6"/>
    <w:rsid w:val="009E7B0D"/>
    <w:rsid w:val="009E7B54"/>
    <w:rsid w:val="009F012C"/>
    <w:rsid w:val="009F0BE8"/>
    <w:rsid w:val="009F0E37"/>
    <w:rsid w:val="009F2BC1"/>
    <w:rsid w:val="009F34B6"/>
    <w:rsid w:val="009F3E18"/>
    <w:rsid w:val="009F527B"/>
    <w:rsid w:val="009F673F"/>
    <w:rsid w:val="009F7041"/>
    <w:rsid w:val="00A0268F"/>
    <w:rsid w:val="00A03FC8"/>
    <w:rsid w:val="00A041FA"/>
    <w:rsid w:val="00A06E73"/>
    <w:rsid w:val="00A1221E"/>
    <w:rsid w:val="00A13941"/>
    <w:rsid w:val="00A1500C"/>
    <w:rsid w:val="00A158AB"/>
    <w:rsid w:val="00A15E43"/>
    <w:rsid w:val="00A210E3"/>
    <w:rsid w:val="00A21873"/>
    <w:rsid w:val="00A227F5"/>
    <w:rsid w:val="00A23326"/>
    <w:rsid w:val="00A2434C"/>
    <w:rsid w:val="00A25097"/>
    <w:rsid w:val="00A25822"/>
    <w:rsid w:val="00A30003"/>
    <w:rsid w:val="00A31DD8"/>
    <w:rsid w:val="00A32461"/>
    <w:rsid w:val="00A32D65"/>
    <w:rsid w:val="00A3350E"/>
    <w:rsid w:val="00A34E25"/>
    <w:rsid w:val="00A41688"/>
    <w:rsid w:val="00A457F5"/>
    <w:rsid w:val="00A458DE"/>
    <w:rsid w:val="00A45A8D"/>
    <w:rsid w:val="00A46270"/>
    <w:rsid w:val="00A47864"/>
    <w:rsid w:val="00A47AAE"/>
    <w:rsid w:val="00A51778"/>
    <w:rsid w:val="00A525D7"/>
    <w:rsid w:val="00A52BC2"/>
    <w:rsid w:val="00A52C71"/>
    <w:rsid w:val="00A539EF"/>
    <w:rsid w:val="00A5658C"/>
    <w:rsid w:val="00A56D4D"/>
    <w:rsid w:val="00A60E97"/>
    <w:rsid w:val="00A61C4B"/>
    <w:rsid w:val="00A628D3"/>
    <w:rsid w:val="00A62A76"/>
    <w:rsid w:val="00A62B37"/>
    <w:rsid w:val="00A632B2"/>
    <w:rsid w:val="00A632EE"/>
    <w:rsid w:val="00A6540F"/>
    <w:rsid w:val="00A655B1"/>
    <w:rsid w:val="00A65687"/>
    <w:rsid w:val="00A66EA6"/>
    <w:rsid w:val="00A66F3C"/>
    <w:rsid w:val="00A734CD"/>
    <w:rsid w:val="00A73B59"/>
    <w:rsid w:val="00A73D8A"/>
    <w:rsid w:val="00A75AD3"/>
    <w:rsid w:val="00A75D18"/>
    <w:rsid w:val="00A77393"/>
    <w:rsid w:val="00A809E5"/>
    <w:rsid w:val="00A8291E"/>
    <w:rsid w:val="00A835A7"/>
    <w:rsid w:val="00A8484B"/>
    <w:rsid w:val="00A84DFA"/>
    <w:rsid w:val="00A87107"/>
    <w:rsid w:val="00A90017"/>
    <w:rsid w:val="00A90C06"/>
    <w:rsid w:val="00A94E5A"/>
    <w:rsid w:val="00A955AD"/>
    <w:rsid w:val="00A970E0"/>
    <w:rsid w:val="00A9753E"/>
    <w:rsid w:val="00AA493C"/>
    <w:rsid w:val="00AA4C88"/>
    <w:rsid w:val="00AA58DC"/>
    <w:rsid w:val="00AA5FA8"/>
    <w:rsid w:val="00AA6435"/>
    <w:rsid w:val="00AA6601"/>
    <w:rsid w:val="00AA7E9E"/>
    <w:rsid w:val="00AA7F35"/>
    <w:rsid w:val="00AB11BE"/>
    <w:rsid w:val="00AB2288"/>
    <w:rsid w:val="00AB3919"/>
    <w:rsid w:val="00AB438A"/>
    <w:rsid w:val="00AB46DC"/>
    <w:rsid w:val="00AB5A57"/>
    <w:rsid w:val="00AB6509"/>
    <w:rsid w:val="00AC30EF"/>
    <w:rsid w:val="00AC4C90"/>
    <w:rsid w:val="00AC778A"/>
    <w:rsid w:val="00AD4127"/>
    <w:rsid w:val="00AD4F9B"/>
    <w:rsid w:val="00AE0075"/>
    <w:rsid w:val="00AE0313"/>
    <w:rsid w:val="00AE1D36"/>
    <w:rsid w:val="00AE5A74"/>
    <w:rsid w:val="00AE7D7D"/>
    <w:rsid w:val="00AE7E82"/>
    <w:rsid w:val="00AF1A49"/>
    <w:rsid w:val="00AF1B94"/>
    <w:rsid w:val="00AF2928"/>
    <w:rsid w:val="00AF348C"/>
    <w:rsid w:val="00AF6502"/>
    <w:rsid w:val="00AF7C05"/>
    <w:rsid w:val="00B00F79"/>
    <w:rsid w:val="00B012B7"/>
    <w:rsid w:val="00B0205E"/>
    <w:rsid w:val="00B03897"/>
    <w:rsid w:val="00B0447F"/>
    <w:rsid w:val="00B0569F"/>
    <w:rsid w:val="00B10A22"/>
    <w:rsid w:val="00B11329"/>
    <w:rsid w:val="00B12A81"/>
    <w:rsid w:val="00B15058"/>
    <w:rsid w:val="00B151F8"/>
    <w:rsid w:val="00B164E0"/>
    <w:rsid w:val="00B17A07"/>
    <w:rsid w:val="00B20BA2"/>
    <w:rsid w:val="00B2222F"/>
    <w:rsid w:val="00B23852"/>
    <w:rsid w:val="00B259BB"/>
    <w:rsid w:val="00B26C76"/>
    <w:rsid w:val="00B27303"/>
    <w:rsid w:val="00B3041D"/>
    <w:rsid w:val="00B32B60"/>
    <w:rsid w:val="00B331BC"/>
    <w:rsid w:val="00B345BF"/>
    <w:rsid w:val="00B34C2F"/>
    <w:rsid w:val="00B352B5"/>
    <w:rsid w:val="00B37966"/>
    <w:rsid w:val="00B40217"/>
    <w:rsid w:val="00B410FC"/>
    <w:rsid w:val="00B412D2"/>
    <w:rsid w:val="00B426C7"/>
    <w:rsid w:val="00B4357A"/>
    <w:rsid w:val="00B436A8"/>
    <w:rsid w:val="00B43926"/>
    <w:rsid w:val="00B43962"/>
    <w:rsid w:val="00B444CD"/>
    <w:rsid w:val="00B448E1"/>
    <w:rsid w:val="00B45F97"/>
    <w:rsid w:val="00B46ABC"/>
    <w:rsid w:val="00B517E8"/>
    <w:rsid w:val="00B51C45"/>
    <w:rsid w:val="00B53A36"/>
    <w:rsid w:val="00B53AE9"/>
    <w:rsid w:val="00B54109"/>
    <w:rsid w:val="00B54500"/>
    <w:rsid w:val="00B5485E"/>
    <w:rsid w:val="00B553B2"/>
    <w:rsid w:val="00B55A3F"/>
    <w:rsid w:val="00B561D5"/>
    <w:rsid w:val="00B56C28"/>
    <w:rsid w:val="00B576FE"/>
    <w:rsid w:val="00B577B9"/>
    <w:rsid w:val="00B6053C"/>
    <w:rsid w:val="00B607F1"/>
    <w:rsid w:val="00B633CB"/>
    <w:rsid w:val="00B65877"/>
    <w:rsid w:val="00B65BEE"/>
    <w:rsid w:val="00B70479"/>
    <w:rsid w:val="00B714DE"/>
    <w:rsid w:val="00B71A6A"/>
    <w:rsid w:val="00B7450C"/>
    <w:rsid w:val="00B76EFF"/>
    <w:rsid w:val="00B820E5"/>
    <w:rsid w:val="00B84096"/>
    <w:rsid w:val="00B9283E"/>
    <w:rsid w:val="00B94713"/>
    <w:rsid w:val="00B956B2"/>
    <w:rsid w:val="00B97253"/>
    <w:rsid w:val="00B973BC"/>
    <w:rsid w:val="00BA0EFA"/>
    <w:rsid w:val="00BA1301"/>
    <w:rsid w:val="00BA1404"/>
    <w:rsid w:val="00BA3302"/>
    <w:rsid w:val="00BA40D7"/>
    <w:rsid w:val="00BA52FA"/>
    <w:rsid w:val="00BA61DF"/>
    <w:rsid w:val="00BA6A35"/>
    <w:rsid w:val="00BA6EC8"/>
    <w:rsid w:val="00BA7087"/>
    <w:rsid w:val="00BA7469"/>
    <w:rsid w:val="00BA7E1F"/>
    <w:rsid w:val="00BB314C"/>
    <w:rsid w:val="00BB3E0B"/>
    <w:rsid w:val="00BB5E05"/>
    <w:rsid w:val="00BB6532"/>
    <w:rsid w:val="00BB690E"/>
    <w:rsid w:val="00BC0D10"/>
    <w:rsid w:val="00BC18B5"/>
    <w:rsid w:val="00BC3009"/>
    <w:rsid w:val="00BC3362"/>
    <w:rsid w:val="00BC455C"/>
    <w:rsid w:val="00BC4BA8"/>
    <w:rsid w:val="00BC4DC1"/>
    <w:rsid w:val="00BC6D35"/>
    <w:rsid w:val="00BD00D8"/>
    <w:rsid w:val="00BD0C3C"/>
    <w:rsid w:val="00BD191F"/>
    <w:rsid w:val="00BD1F10"/>
    <w:rsid w:val="00BD2973"/>
    <w:rsid w:val="00BD448F"/>
    <w:rsid w:val="00BD4DCE"/>
    <w:rsid w:val="00BE0B0B"/>
    <w:rsid w:val="00BE0E4C"/>
    <w:rsid w:val="00BE1277"/>
    <w:rsid w:val="00BE2897"/>
    <w:rsid w:val="00BF10A5"/>
    <w:rsid w:val="00BF3945"/>
    <w:rsid w:val="00BF4256"/>
    <w:rsid w:val="00BF5193"/>
    <w:rsid w:val="00BF5CBE"/>
    <w:rsid w:val="00BF784F"/>
    <w:rsid w:val="00C020AE"/>
    <w:rsid w:val="00C03097"/>
    <w:rsid w:val="00C03DAA"/>
    <w:rsid w:val="00C03F47"/>
    <w:rsid w:val="00C0515D"/>
    <w:rsid w:val="00C070B8"/>
    <w:rsid w:val="00C10340"/>
    <w:rsid w:val="00C104BE"/>
    <w:rsid w:val="00C12F86"/>
    <w:rsid w:val="00C138F7"/>
    <w:rsid w:val="00C14213"/>
    <w:rsid w:val="00C15448"/>
    <w:rsid w:val="00C1715D"/>
    <w:rsid w:val="00C20847"/>
    <w:rsid w:val="00C227EA"/>
    <w:rsid w:val="00C23307"/>
    <w:rsid w:val="00C2346D"/>
    <w:rsid w:val="00C24DC0"/>
    <w:rsid w:val="00C2541C"/>
    <w:rsid w:val="00C26CE2"/>
    <w:rsid w:val="00C27006"/>
    <w:rsid w:val="00C30D39"/>
    <w:rsid w:val="00C312D9"/>
    <w:rsid w:val="00C32773"/>
    <w:rsid w:val="00C32D7D"/>
    <w:rsid w:val="00C3684E"/>
    <w:rsid w:val="00C36AF5"/>
    <w:rsid w:val="00C375A5"/>
    <w:rsid w:val="00C407B8"/>
    <w:rsid w:val="00C40DC4"/>
    <w:rsid w:val="00C46EC8"/>
    <w:rsid w:val="00C5082B"/>
    <w:rsid w:val="00C5239F"/>
    <w:rsid w:val="00C55395"/>
    <w:rsid w:val="00C5573C"/>
    <w:rsid w:val="00C55A05"/>
    <w:rsid w:val="00C57BAF"/>
    <w:rsid w:val="00C6053B"/>
    <w:rsid w:val="00C608AE"/>
    <w:rsid w:val="00C60C8D"/>
    <w:rsid w:val="00C6127A"/>
    <w:rsid w:val="00C63D59"/>
    <w:rsid w:val="00C6564F"/>
    <w:rsid w:val="00C659BC"/>
    <w:rsid w:val="00C66135"/>
    <w:rsid w:val="00C70BE5"/>
    <w:rsid w:val="00C736B8"/>
    <w:rsid w:val="00C75A9E"/>
    <w:rsid w:val="00C81042"/>
    <w:rsid w:val="00C82E38"/>
    <w:rsid w:val="00C845C0"/>
    <w:rsid w:val="00C86E05"/>
    <w:rsid w:val="00C86FE3"/>
    <w:rsid w:val="00C900D9"/>
    <w:rsid w:val="00C9021A"/>
    <w:rsid w:val="00C917D6"/>
    <w:rsid w:val="00C921B7"/>
    <w:rsid w:val="00C93328"/>
    <w:rsid w:val="00C955B0"/>
    <w:rsid w:val="00C95CB8"/>
    <w:rsid w:val="00C962CA"/>
    <w:rsid w:val="00C96B35"/>
    <w:rsid w:val="00C979E6"/>
    <w:rsid w:val="00CA03F2"/>
    <w:rsid w:val="00CA1376"/>
    <w:rsid w:val="00CA1DEF"/>
    <w:rsid w:val="00CA2232"/>
    <w:rsid w:val="00CA2609"/>
    <w:rsid w:val="00CA2C1D"/>
    <w:rsid w:val="00CA2C56"/>
    <w:rsid w:val="00CA4821"/>
    <w:rsid w:val="00CA569A"/>
    <w:rsid w:val="00CA57FF"/>
    <w:rsid w:val="00CA5D05"/>
    <w:rsid w:val="00CA6F82"/>
    <w:rsid w:val="00CA722C"/>
    <w:rsid w:val="00CB7B91"/>
    <w:rsid w:val="00CC02E3"/>
    <w:rsid w:val="00CC06A4"/>
    <w:rsid w:val="00CC1477"/>
    <w:rsid w:val="00CC3796"/>
    <w:rsid w:val="00CC5703"/>
    <w:rsid w:val="00CC682D"/>
    <w:rsid w:val="00CC732F"/>
    <w:rsid w:val="00CD0965"/>
    <w:rsid w:val="00CD0C9F"/>
    <w:rsid w:val="00CD135C"/>
    <w:rsid w:val="00CD35B6"/>
    <w:rsid w:val="00CD3919"/>
    <w:rsid w:val="00CD394C"/>
    <w:rsid w:val="00CD5D0E"/>
    <w:rsid w:val="00CD6D3C"/>
    <w:rsid w:val="00CD6FAA"/>
    <w:rsid w:val="00CE03F5"/>
    <w:rsid w:val="00CE21C5"/>
    <w:rsid w:val="00CE2222"/>
    <w:rsid w:val="00CE34DC"/>
    <w:rsid w:val="00CE5633"/>
    <w:rsid w:val="00CE6472"/>
    <w:rsid w:val="00CE6809"/>
    <w:rsid w:val="00CE73DA"/>
    <w:rsid w:val="00CF05CE"/>
    <w:rsid w:val="00CF0B75"/>
    <w:rsid w:val="00CF1684"/>
    <w:rsid w:val="00CF1D0B"/>
    <w:rsid w:val="00CF3447"/>
    <w:rsid w:val="00CF395F"/>
    <w:rsid w:val="00CF69D0"/>
    <w:rsid w:val="00D019D9"/>
    <w:rsid w:val="00D01C49"/>
    <w:rsid w:val="00D01FBE"/>
    <w:rsid w:val="00D02587"/>
    <w:rsid w:val="00D025CA"/>
    <w:rsid w:val="00D041D7"/>
    <w:rsid w:val="00D05285"/>
    <w:rsid w:val="00D073A4"/>
    <w:rsid w:val="00D12EE5"/>
    <w:rsid w:val="00D13629"/>
    <w:rsid w:val="00D14D94"/>
    <w:rsid w:val="00D14EBB"/>
    <w:rsid w:val="00D15664"/>
    <w:rsid w:val="00D1688B"/>
    <w:rsid w:val="00D17B6E"/>
    <w:rsid w:val="00D20EA9"/>
    <w:rsid w:val="00D20F79"/>
    <w:rsid w:val="00D2121F"/>
    <w:rsid w:val="00D21391"/>
    <w:rsid w:val="00D2401B"/>
    <w:rsid w:val="00D25E45"/>
    <w:rsid w:val="00D27808"/>
    <w:rsid w:val="00D27EA8"/>
    <w:rsid w:val="00D3023C"/>
    <w:rsid w:val="00D30350"/>
    <w:rsid w:val="00D314E1"/>
    <w:rsid w:val="00D33BEA"/>
    <w:rsid w:val="00D3429A"/>
    <w:rsid w:val="00D3523B"/>
    <w:rsid w:val="00D35585"/>
    <w:rsid w:val="00D35BC7"/>
    <w:rsid w:val="00D36611"/>
    <w:rsid w:val="00D36DD8"/>
    <w:rsid w:val="00D37293"/>
    <w:rsid w:val="00D4409C"/>
    <w:rsid w:val="00D44F82"/>
    <w:rsid w:val="00D4503C"/>
    <w:rsid w:val="00D462BF"/>
    <w:rsid w:val="00D47253"/>
    <w:rsid w:val="00D47D33"/>
    <w:rsid w:val="00D53536"/>
    <w:rsid w:val="00D5357C"/>
    <w:rsid w:val="00D53739"/>
    <w:rsid w:val="00D53E21"/>
    <w:rsid w:val="00D5528B"/>
    <w:rsid w:val="00D55C82"/>
    <w:rsid w:val="00D57EE0"/>
    <w:rsid w:val="00D609EA"/>
    <w:rsid w:val="00D60A0F"/>
    <w:rsid w:val="00D615D8"/>
    <w:rsid w:val="00D62909"/>
    <w:rsid w:val="00D630F4"/>
    <w:rsid w:val="00D63192"/>
    <w:rsid w:val="00D63DE0"/>
    <w:rsid w:val="00D66DD9"/>
    <w:rsid w:val="00D701C2"/>
    <w:rsid w:val="00D741CA"/>
    <w:rsid w:val="00D749D0"/>
    <w:rsid w:val="00D74B56"/>
    <w:rsid w:val="00D74F04"/>
    <w:rsid w:val="00D75640"/>
    <w:rsid w:val="00D75877"/>
    <w:rsid w:val="00D75E2B"/>
    <w:rsid w:val="00D77292"/>
    <w:rsid w:val="00D851E6"/>
    <w:rsid w:val="00D90713"/>
    <w:rsid w:val="00D917AD"/>
    <w:rsid w:val="00D9501C"/>
    <w:rsid w:val="00D9530E"/>
    <w:rsid w:val="00D97F4A"/>
    <w:rsid w:val="00DA15E5"/>
    <w:rsid w:val="00DA19C6"/>
    <w:rsid w:val="00DA38D1"/>
    <w:rsid w:val="00DA64EE"/>
    <w:rsid w:val="00DA6F58"/>
    <w:rsid w:val="00DB02EA"/>
    <w:rsid w:val="00DB243A"/>
    <w:rsid w:val="00DB2AE1"/>
    <w:rsid w:val="00DB2F13"/>
    <w:rsid w:val="00DB41B0"/>
    <w:rsid w:val="00DB4280"/>
    <w:rsid w:val="00DB441F"/>
    <w:rsid w:val="00DB44D5"/>
    <w:rsid w:val="00DB485F"/>
    <w:rsid w:val="00DB4D8C"/>
    <w:rsid w:val="00DB5AA8"/>
    <w:rsid w:val="00DB6101"/>
    <w:rsid w:val="00DB6619"/>
    <w:rsid w:val="00DB6E8E"/>
    <w:rsid w:val="00DB73C8"/>
    <w:rsid w:val="00DB7B84"/>
    <w:rsid w:val="00DC12D2"/>
    <w:rsid w:val="00DC1AF7"/>
    <w:rsid w:val="00DC57A3"/>
    <w:rsid w:val="00DC66E0"/>
    <w:rsid w:val="00DD2C72"/>
    <w:rsid w:val="00DD414A"/>
    <w:rsid w:val="00DD5B95"/>
    <w:rsid w:val="00DD5CE9"/>
    <w:rsid w:val="00DD6D07"/>
    <w:rsid w:val="00DE0209"/>
    <w:rsid w:val="00DE130A"/>
    <w:rsid w:val="00DE381F"/>
    <w:rsid w:val="00DE423D"/>
    <w:rsid w:val="00DE4392"/>
    <w:rsid w:val="00DE4D76"/>
    <w:rsid w:val="00DE4FBB"/>
    <w:rsid w:val="00DE526B"/>
    <w:rsid w:val="00DE5E3F"/>
    <w:rsid w:val="00DF3128"/>
    <w:rsid w:val="00DF4DF9"/>
    <w:rsid w:val="00DF53CF"/>
    <w:rsid w:val="00DF65D3"/>
    <w:rsid w:val="00DF7963"/>
    <w:rsid w:val="00DF7A0F"/>
    <w:rsid w:val="00E00AB1"/>
    <w:rsid w:val="00E01538"/>
    <w:rsid w:val="00E0161E"/>
    <w:rsid w:val="00E02644"/>
    <w:rsid w:val="00E02893"/>
    <w:rsid w:val="00E02903"/>
    <w:rsid w:val="00E02C3D"/>
    <w:rsid w:val="00E046E6"/>
    <w:rsid w:val="00E04A64"/>
    <w:rsid w:val="00E05413"/>
    <w:rsid w:val="00E06CE4"/>
    <w:rsid w:val="00E072B3"/>
    <w:rsid w:val="00E10AA8"/>
    <w:rsid w:val="00E11206"/>
    <w:rsid w:val="00E12A40"/>
    <w:rsid w:val="00E13A10"/>
    <w:rsid w:val="00E13E9F"/>
    <w:rsid w:val="00E151F5"/>
    <w:rsid w:val="00E16CF4"/>
    <w:rsid w:val="00E20803"/>
    <w:rsid w:val="00E208A3"/>
    <w:rsid w:val="00E26F5E"/>
    <w:rsid w:val="00E271AB"/>
    <w:rsid w:val="00E316E2"/>
    <w:rsid w:val="00E31F6E"/>
    <w:rsid w:val="00E34AFE"/>
    <w:rsid w:val="00E36DB1"/>
    <w:rsid w:val="00E40BF3"/>
    <w:rsid w:val="00E41ECC"/>
    <w:rsid w:val="00E45668"/>
    <w:rsid w:val="00E459D5"/>
    <w:rsid w:val="00E45C6F"/>
    <w:rsid w:val="00E46307"/>
    <w:rsid w:val="00E471A3"/>
    <w:rsid w:val="00E47B39"/>
    <w:rsid w:val="00E47FB3"/>
    <w:rsid w:val="00E51C42"/>
    <w:rsid w:val="00E52269"/>
    <w:rsid w:val="00E53692"/>
    <w:rsid w:val="00E539F0"/>
    <w:rsid w:val="00E541BA"/>
    <w:rsid w:val="00E553D2"/>
    <w:rsid w:val="00E56633"/>
    <w:rsid w:val="00E60FE5"/>
    <w:rsid w:val="00E61E12"/>
    <w:rsid w:val="00E62886"/>
    <w:rsid w:val="00E62E3D"/>
    <w:rsid w:val="00E64A95"/>
    <w:rsid w:val="00E64F52"/>
    <w:rsid w:val="00E6587F"/>
    <w:rsid w:val="00E659D8"/>
    <w:rsid w:val="00E701D5"/>
    <w:rsid w:val="00E70496"/>
    <w:rsid w:val="00E70F30"/>
    <w:rsid w:val="00E71A76"/>
    <w:rsid w:val="00E72EC9"/>
    <w:rsid w:val="00E76050"/>
    <w:rsid w:val="00E7776E"/>
    <w:rsid w:val="00E8152D"/>
    <w:rsid w:val="00E827DD"/>
    <w:rsid w:val="00E83AB8"/>
    <w:rsid w:val="00E8567D"/>
    <w:rsid w:val="00E856D8"/>
    <w:rsid w:val="00E85BE8"/>
    <w:rsid w:val="00E92997"/>
    <w:rsid w:val="00E92B09"/>
    <w:rsid w:val="00E92F2E"/>
    <w:rsid w:val="00E94BDC"/>
    <w:rsid w:val="00E95B73"/>
    <w:rsid w:val="00E9616B"/>
    <w:rsid w:val="00E962EA"/>
    <w:rsid w:val="00E96B6C"/>
    <w:rsid w:val="00EA06C1"/>
    <w:rsid w:val="00EA4513"/>
    <w:rsid w:val="00EA7B8B"/>
    <w:rsid w:val="00EB17F4"/>
    <w:rsid w:val="00EB2C84"/>
    <w:rsid w:val="00EB4CD7"/>
    <w:rsid w:val="00EB5488"/>
    <w:rsid w:val="00EB54C3"/>
    <w:rsid w:val="00EB5CCC"/>
    <w:rsid w:val="00EB6D02"/>
    <w:rsid w:val="00EC292E"/>
    <w:rsid w:val="00EC34B3"/>
    <w:rsid w:val="00EC3EC7"/>
    <w:rsid w:val="00EC474A"/>
    <w:rsid w:val="00EC538F"/>
    <w:rsid w:val="00EC6D48"/>
    <w:rsid w:val="00EC7276"/>
    <w:rsid w:val="00ED21EC"/>
    <w:rsid w:val="00ED514A"/>
    <w:rsid w:val="00ED5D6F"/>
    <w:rsid w:val="00ED6E1B"/>
    <w:rsid w:val="00EE07F9"/>
    <w:rsid w:val="00EE27C5"/>
    <w:rsid w:val="00EE451A"/>
    <w:rsid w:val="00EE49BC"/>
    <w:rsid w:val="00EE5CB5"/>
    <w:rsid w:val="00EE66D5"/>
    <w:rsid w:val="00EF2D94"/>
    <w:rsid w:val="00EF31E3"/>
    <w:rsid w:val="00EF64F1"/>
    <w:rsid w:val="00EF6F47"/>
    <w:rsid w:val="00EF774E"/>
    <w:rsid w:val="00F00DF7"/>
    <w:rsid w:val="00F027D3"/>
    <w:rsid w:val="00F02E48"/>
    <w:rsid w:val="00F041EE"/>
    <w:rsid w:val="00F06BFA"/>
    <w:rsid w:val="00F113DB"/>
    <w:rsid w:val="00F11729"/>
    <w:rsid w:val="00F12BAF"/>
    <w:rsid w:val="00F16A3C"/>
    <w:rsid w:val="00F20115"/>
    <w:rsid w:val="00F212A9"/>
    <w:rsid w:val="00F22C40"/>
    <w:rsid w:val="00F2309E"/>
    <w:rsid w:val="00F23108"/>
    <w:rsid w:val="00F240D6"/>
    <w:rsid w:val="00F24AA5"/>
    <w:rsid w:val="00F25B27"/>
    <w:rsid w:val="00F25D79"/>
    <w:rsid w:val="00F25EE4"/>
    <w:rsid w:val="00F26D7F"/>
    <w:rsid w:val="00F31555"/>
    <w:rsid w:val="00F32524"/>
    <w:rsid w:val="00F33FD2"/>
    <w:rsid w:val="00F35776"/>
    <w:rsid w:val="00F36E84"/>
    <w:rsid w:val="00F36F3C"/>
    <w:rsid w:val="00F376EC"/>
    <w:rsid w:val="00F4141A"/>
    <w:rsid w:val="00F431B8"/>
    <w:rsid w:val="00F437F7"/>
    <w:rsid w:val="00F46134"/>
    <w:rsid w:val="00F47C7D"/>
    <w:rsid w:val="00F51781"/>
    <w:rsid w:val="00F51E23"/>
    <w:rsid w:val="00F528F5"/>
    <w:rsid w:val="00F54021"/>
    <w:rsid w:val="00F5506A"/>
    <w:rsid w:val="00F55592"/>
    <w:rsid w:val="00F569C2"/>
    <w:rsid w:val="00F57D68"/>
    <w:rsid w:val="00F66AA6"/>
    <w:rsid w:val="00F67D41"/>
    <w:rsid w:val="00F710EE"/>
    <w:rsid w:val="00F73855"/>
    <w:rsid w:val="00F74E04"/>
    <w:rsid w:val="00F75872"/>
    <w:rsid w:val="00F75E8C"/>
    <w:rsid w:val="00F76FD3"/>
    <w:rsid w:val="00F80EA2"/>
    <w:rsid w:val="00F81740"/>
    <w:rsid w:val="00F81A90"/>
    <w:rsid w:val="00F827A6"/>
    <w:rsid w:val="00F84058"/>
    <w:rsid w:val="00F84231"/>
    <w:rsid w:val="00F845DA"/>
    <w:rsid w:val="00F85E9C"/>
    <w:rsid w:val="00F91FCE"/>
    <w:rsid w:val="00F92300"/>
    <w:rsid w:val="00F92CD9"/>
    <w:rsid w:val="00F977AC"/>
    <w:rsid w:val="00FA2993"/>
    <w:rsid w:val="00FA3396"/>
    <w:rsid w:val="00FA4F82"/>
    <w:rsid w:val="00FB1CCE"/>
    <w:rsid w:val="00FB1F1E"/>
    <w:rsid w:val="00FB2650"/>
    <w:rsid w:val="00FB38EA"/>
    <w:rsid w:val="00FB4283"/>
    <w:rsid w:val="00FB4FC2"/>
    <w:rsid w:val="00FB5156"/>
    <w:rsid w:val="00FB54E4"/>
    <w:rsid w:val="00FB5826"/>
    <w:rsid w:val="00FB60C5"/>
    <w:rsid w:val="00FB6A07"/>
    <w:rsid w:val="00FB799E"/>
    <w:rsid w:val="00FB7ADF"/>
    <w:rsid w:val="00FC0B6F"/>
    <w:rsid w:val="00FC2852"/>
    <w:rsid w:val="00FC3DBE"/>
    <w:rsid w:val="00FC4485"/>
    <w:rsid w:val="00FC4862"/>
    <w:rsid w:val="00FC4B31"/>
    <w:rsid w:val="00FC7311"/>
    <w:rsid w:val="00FC7FB6"/>
    <w:rsid w:val="00FD191C"/>
    <w:rsid w:val="00FD3F86"/>
    <w:rsid w:val="00FD4A79"/>
    <w:rsid w:val="00FD635F"/>
    <w:rsid w:val="00FE15A8"/>
    <w:rsid w:val="00FE2B7D"/>
    <w:rsid w:val="00FE3B9D"/>
    <w:rsid w:val="00FE4BEC"/>
    <w:rsid w:val="00FE7BFA"/>
    <w:rsid w:val="00FF0375"/>
    <w:rsid w:val="00FF5E10"/>
    <w:rsid w:val="00FF5FED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5ED87B"/>
  <w15:docId w15:val="{AC3F2F1B-14E6-4E7B-8B07-81253E221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rsid w:val="00806CC8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806C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814335">
      <w:bodyDiv w:val="1"/>
      <w:marLeft w:val="0"/>
      <w:marRight w:val="0"/>
      <w:marTop w:val="0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7" w:color="B1B1B1"/>
          </w:divBdr>
        </w:div>
        <w:div w:id="201622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0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2" w:space="0" w:color="D0CBC0"/>
                    <w:right w:val="none" w:sz="0" w:space="0" w:color="auto"/>
                  </w:divBdr>
                  <w:divsChild>
                    <w:div w:id="594290066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  <w:div w:id="1000306928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</w:divsChild>
                </w:div>
              </w:divsChild>
            </w:div>
          </w:divsChild>
        </w:div>
      </w:divsChild>
    </w:div>
    <w:div w:id="620920179">
      <w:bodyDiv w:val="1"/>
      <w:marLeft w:val="0"/>
      <w:marRight w:val="0"/>
      <w:marTop w:val="0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7" w:color="B1B1B1"/>
          </w:divBdr>
        </w:div>
        <w:div w:id="164253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6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2" w:space="0" w:color="D0CBC0"/>
                    <w:right w:val="none" w:sz="0" w:space="0" w:color="auto"/>
                  </w:divBdr>
                  <w:divsChild>
                    <w:div w:id="868949427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</w:divsChild>
                </w:div>
              </w:divsChild>
            </w:div>
          </w:divsChild>
        </w:div>
      </w:divsChild>
    </w:div>
    <w:div w:id="1046291661">
      <w:bodyDiv w:val="1"/>
      <w:marLeft w:val="0"/>
      <w:marRight w:val="0"/>
      <w:marTop w:val="0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7" w:color="B1B1B1"/>
          </w:divBdr>
        </w:div>
        <w:div w:id="10202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6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89614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38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2" w:space="0" w:color="D0CBC0"/>
                    <w:right w:val="none" w:sz="0" w:space="0" w:color="auto"/>
                  </w:divBdr>
                  <w:divsChild>
                    <w:div w:id="409426261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  <w:div w:id="1525631774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  <w:div w:id="401752438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  <w:div w:id="35276919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  <w:div w:id="1800419988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  <w:div w:id="321588570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B1B1B1"/>
                        <w:left w:val="single" w:sz="6" w:space="0" w:color="B1B1B1"/>
                        <w:bottom w:val="single" w:sz="6" w:space="0" w:color="B1B1B1"/>
                        <w:right w:val="single" w:sz="6" w:space="0" w:color="B1B1B1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98C63F.dotm</Template>
  <TotalTime>33</TotalTime>
  <Pages>2</Pages>
  <Words>197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son Marie</dc:creator>
  <cp:lastModifiedBy>Blomberg Marie</cp:lastModifiedBy>
  <cp:revision>8</cp:revision>
  <dcterms:created xsi:type="dcterms:W3CDTF">2018-08-24T14:44:00Z</dcterms:created>
  <dcterms:modified xsi:type="dcterms:W3CDTF">2018-08-25T11:03:00Z</dcterms:modified>
</cp:coreProperties>
</file>